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BC56A" w14:textId="558F58F6" w:rsidR="00274860" w:rsidRPr="00274860" w:rsidRDefault="00BF6C6E" w:rsidP="00274860">
      <w:pPr>
        <w:rPr>
          <w:b/>
          <w:bCs/>
          <w:sz w:val="28"/>
          <w:szCs w:val="28"/>
        </w:rPr>
      </w:pPr>
      <w:r>
        <w:rPr>
          <w:b/>
          <w:bCs/>
          <w:sz w:val="28"/>
          <w:szCs w:val="28"/>
        </w:rPr>
        <w:t xml:space="preserve">Appendix </w:t>
      </w:r>
      <w:r w:rsidR="00D1271A">
        <w:rPr>
          <w:b/>
          <w:bCs/>
          <w:sz w:val="28"/>
          <w:szCs w:val="28"/>
        </w:rPr>
        <w:t>2</w:t>
      </w:r>
      <w:r>
        <w:rPr>
          <w:b/>
          <w:bCs/>
          <w:sz w:val="28"/>
          <w:szCs w:val="28"/>
        </w:rPr>
        <w:t xml:space="preserve">: </w:t>
      </w:r>
      <w:r w:rsidR="00274860" w:rsidRPr="00274860">
        <w:rPr>
          <w:b/>
          <w:bCs/>
          <w:sz w:val="28"/>
          <w:szCs w:val="28"/>
        </w:rPr>
        <w:t xml:space="preserve">13-item Learning Environment Assessment Tool </w:t>
      </w:r>
    </w:p>
    <w:p w14:paraId="5FB166BF" w14:textId="77777777" w:rsidR="00274860" w:rsidRDefault="00274860" w:rsidP="00274860"/>
    <w:p w14:paraId="33BF952A" w14:textId="77777777" w:rsidR="00274860" w:rsidRDefault="00274860" w:rsidP="00274860">
      <w:r>
        <w:t>High-quality relationships, communication and a culture that supports learning are the backbone of high-performing clinical teams. Do you know how your team is doing?</w:t>
      </w:r>
    </w:p>
    <w:p w14:paraId="7BA9FBA4" w14:textId="77777777" w:rsidR="00212268" w:rsidRDefault="00212268" w:rsidP="00274860"/>
    <w:p w14:paraId="57CA35B0" w14:textId="54D7F39F" w:rsidR="00274860" w:rsidRDefault="00274860" w:rsidP="00274860">
      <w:r>
        <w:t>The Learning Environment Assessment Tool will help you assess the state of relationships, communication and learning within your team or department. The aim of this work is to help move teams from good to great while improving employee engagement and safety climate and lowering burnout and turnover.</w:t>
      </w:r>
    </w:p>
    <w:p w14:paraId="44C276DA" w14:textId="77777777" w:rsidR="00274860" w:rsidRDefault="00274860" w:rsidP="00274860"/>
    <w:p w14:paraId="434FB613" w14:textId="7258F56D" w:rsidR="00274860" w:rsidRDefault="00274860" w:rsidP="00274860">
      <w:r>
        <w:t>Instructions: Rate your team on a scale of rarely (1 point), sometimes (2 points), or almost always (3 points) for the following statements</w:t>
      </w:r>
    </w:p>
    <w:p w14:paraId="6408DA41" w14:textId="77777777" w:rsidR="00274860" w:rsidRDefault="00274860" w:rsidP="00274860"/>
    <w:p w14:paraId="42A9EA45" w14:textId="0C079A75" w:rsidR="00274860" w:rsidRDefault="00274860" w:rsidP="00274860">
      <w:r>
        <w:t>1.</w:t>
      </w:r>
      <w:r w:rsidR="00212268">
        <w:t xml:space="preserve"> </w:t>
      </w:r>
      <w:r>
        <w:t>The cardiology team demonstrates trust and mutual respect with each other.</w:t>
      </w:r>
    </w:p>
    <w:p w14:paraId="0B8D402C" w14:textId="6488DFA6" w:rsidR="00274860" w:rsidRDefault="00274860" w:rsidP="00274860">
      <w:r>
        <w:t>2.</w:t>
      </w:r>
      <w:r w:rsidR="00212268">
        <w:t xml:space="preserve"> </w:t>
      </w:r>
      <w:r>
        <w:t>The cardiology team has a good understanding of each other’s talents and skills.</w:t>
      </w:r>
    </w:p>
    <w:p w14:paraId="44E38910" w14:textId="72D29431" w:rsidR="00274860" w:rsidRDefault="00274860" w:rsidP="00274860">
      <w:r>
        <w:t>3.</w:t>
      </w:r>
      <w:r w:rsidR="00212268">
        <w:t xml:space="preserve"> </w:t>
      </w:r>
      <w:r>
        <w:t>The cardiology team recognizes and values humor, joy, and celebration in the workplace.</w:t>
      </w:r>
    </w:p>
    <w:p w14:paraId="680E03AD" w14:textId="7E5DC3A9" w:rsidR="00274860" w:rsidRDefault="00274860" w:rsidP="00274860">
      <w:r>
        <w:t>4.</w:t>
      </w:r>
      <w:r w:rsidR="00212268">
        <w:t xml:space="preserve"> </w:t>
      </w:r>
      <w:r>
        <w:t>Cardiology leaders and staff are comfortable having difficult conversations.</w:t>
      </w:r>
    </w:p>
    <w:p w14:paraId="7CAFEE05" w14:textId="1827880A" w:rsidR="00274860" w:rsidRDefault="00274860" w:rsidP="00274860">
      <w:r>
        <w:t>5.</w:t>
      </w:r>
      <w:r w:rsidR="00212268">
        <w:t xml:space="preserve"> </w:t>
      </w:r>
      <w:r>
        <w:t>The cardiology team talks about their mistakes and ways to learn from them.</w:t>
      </w:r>
    </w:p>
    <w:p w14:paraId="044B1E6C" w14:textId="297C9000" w:rsidR="00274860" w:rsidRDefault="00274860" w:rsidP="00274860">
      <w:r>
        <w:t>6.</w:t>
      </w:r>
      <w:r w:rsidR="00212268">
        <w:t xml:space="preserve"> </w:t>
      </w:r>
      <w:r>
        <w:t>The cardiology team is comfortable asking for help and feedback from others.</w:t>
      </w:r>
    </w:p>
    <w:p w14:paraId="50DAB83A" w14:textId="4E03079B" w:rsidR="00274860" w:rsidRDefault="00274860" w:rsidP="00274860">
      <w:r>
        <w:t>7.</w:t>
      </w:r>
      <w:r w:rsidR="00212268">
        <w:t xml:space="preserve"> </w:t>
      </w:r>
      <w:r>
        <w:t>Cardiology leaders and staff exhibit active listening skills, curiosity and are willing to take part in team building activities.</w:t>
      </w:r>
    </w:p>
    <w:p w14:paraId="71DA5C3D" w14:textId="0B37DDDF" w:rsidR="00274860" w:rsidRDefault="00274860" w:rsidP="00274860">
      <w:r>
        <w:t>8.</w:t>
      </w:r>
      <w:r w:rsidR="00212268">
        <w:t xml:space="preserve"> </w:t>
      </w:r>
      <w:r>
        <w:t>The cardiology team can control their own practice and regularly participate in decisions about their work.</w:t>
      </w:r>
    </w:p>
    <w:p w14:paraId="611181D3" w14:textId="44D56703" w:rsidR="00274860" w:rsidRDefault="00274860" w:rsidP="00274860">
      <w:r>
        <w:t>9.</w:t>
      </w:r>
      <w:r w:rsidR="00212268">
        <w:t xml:space="preserve"> </w:t>
      </w:r>
      <w:r>
        <w:t>The cardiology team regularly uses huddles or debriefs to identify problems and reflect on past performance.</w:t>
      </w:r>
    </w:p>
    <w:p w14:paraId="77AE6A9E" w14:textId="58CC43CE" w:rsidR="00274860" w:rsidRDefault="00274860" w:rsidP="00274860">
      <w:r>
        <w:t>10.</w:t>
      </w:r>
      <w:r w:rsidR="00212268">
        <w:t xml:space="preserve"> </w:t>
      </w:r>
      <w:r>
        <w:t>The cardiology team trains as a team and conducts dry runs to improve performance.</w:t>
      </w:r>
    </w:p>
    <w:p w14:paraId="793D2FF9" w14:textId="7D270F60" w:rsidR="00274860" w:rsidRDefault="00274860" w:rsidP="00274860">
      <w:r>
        <w:t>11.</w:t>
      </w:r>
      <w:r w:rsidR="00212268">
        <w:t xml:space="preserve"> </w:t>
      </w:r>
      <w:r>
        <w:t>Cardiology leaders hire new employees based on their willingness to learn, work, and communicate well with others</w:t>
      </w:r>
    </w:p>
    <w:p w14:paraId="3B6657F9" w14:textId="1C28ED5C" w:rsidR="00274860" w:rsidRDefault="00274860" w:rsidP="00274860">
      <w:r>
        <w:t>12.</w:t>
      </w:r>
      <w:r w:rsidR="00212268">
        <w:t xml:space="preserve"> </w:t>
      </w:r>
      <w:r>
        <w:t>The cardiology team uses highly reliable communication skills.</w:t>
      </w:r>
    </w:p>
    <w:p w14:paraId="6049B051" w14:textId="08CD04AB" w:rsidR="00274860" w:rsidRDefault="00274860" w:rsidP="00274860">
      <w:r>
        <w:t>13.</w:t>
      </w:r>
      <w:r w:rsidR="00212268">
        <w:t xml:space="preserve"> </w:t>
      </w:r>
      <w:r>
        <w:t>The cardiology team discusses their well-being and levels of stress and burnout.</w:t>
      </w:r>
    </w:p>
    <w:p w14:paraId="05FDEA7F" w14:textId="77777777" w:rsidR="00274860" w:rsidRDefault="00274860" w:rsidP="00274860"/>
    <w:p w14:paraId="7919C028" w14:textId="77777777" w:rsidR="00274860" w:rsidRDefault="00274860" w:rsidP="00274860">
      <w:r>
        <w:t>Thank you for completing the Learning Environment Assessment Tool.</w:t>
      </w:r>
    </w:p>
    <w:p w14:paraId="0EEE6ADD" w14:textId="77777777" w:rsidR="00274860" w:rsidRDefault="00274860" w:rsidP="00274860"/>
    <w:p w14:paraId="1A84666E" w14:textId="1474873E" w:rsidR="00274860" w:rsidRDefault="00274860" w:rsidP="00274860">
      <w:r>
        <w:t>Your responses are described below and have been grouped into topics covered by The Relational Playbook. These topics have been shown to improve relationships and communication in teams:</w:t>
      </w:r>
    </w:p>
    <w:p w14:paraId="2B3C3FA0" w14:textId="77777777" w:rsidR="00274860" w:rsidRDefault="00274860" w:rsidP="00274860"/>
    <w:p w14:paraId="6404F21B" w14:textId="581150F7" w:rsidR="00274860" w:rsidRPr="00212268" w:rsidRDefault="00274860" w:rsidP="00274860">
      <w:pPr>
        <w:rPr>
          <w:b/>
          <w:bCs/>
          <w:i/>
          <w:iCs/>
        </w:rPr>
      </w:pPr>
      <w:r w:rsidRPr="00212268">
        <w:rPr>
          <w:b/>
          <w:bCs/>
          <w:i/>
          <w:iCs/>
        </w:rPr>
        <w:t>Here's how you scored in each category:</w:t>
      </w:r>
    </w:p>
    <w:p w14:paraId="1A6F0219" w14:textId="77777777" w:rsidR="00212268" w:rsidRDefault="00212268" w:rsidP="00274860"/>
    <w:p w14:paraId="2CC8DCE9" w14:textId="2FB02D29" w:rsidR="00274860" w:rsidRPr="00212268" w:rsidRDefault="00274860" w:rsidP="00274860">
      <w:pPr>
        <w:rPr>
          <w:b/>
          <w:bCs/>
        </w:rPr>
      </w:pPr>
      <w:r w:rsidRPr="00212268">
        <w:rPr>
          <w:b/>
          <w:bCs/>
        </w:rPr>
        <w:t>Creating a Positive Culture: (X/Score) [out of 15 points]</w:t>
      </w:r>
    </w:p>
    <w:p w14:paraId="30CFAE16" w14:textId="77777777" w:rsidR="00274860" w:rsidRDefault="00274860" w:rsidP="00274860">
      <w:r>
        <w:t>If you scored...</w:t>
      </w:r>
    </w:p>
    <w:p w14:paraId="2A565ADC" w14:textId="77777777" w:rsidR="00274860" w:rsidRDefault="00274860" w:rsidP="00274860">
      <w:r>
        <w:t>13-15: This is an area of strength</w:t>
      </w:r>
    </w:p>
    <w:p w14:paraId="6B6D51CF" w14:textId="4327BD76" w:rsidR="00212268" w:rsidRDefault="00274860" w:rsidP="00274860">
      <w:r>
        <w:t>5-12: This is an area for improvement</w:t>
      </w:r>
    </w:p>
    <w:p w14:paraId="6B2F7350" w14:textId="77777777" w:rsidR="00212268" w:rsidRDefault="00212268" w:rsidP="00274860"/>
    <w:p w14:paraId="68C68788" w14:textId="3C38D5C2" w:rsidR="00274860" w:rsidRPr="00212268" w:rsidRDefault="00274860" w:rsidP="00274860">
      <w:pPr>
        <w:rPr>
          <w:b/>
          <w:bCs/>
        </w:rPr>
      </w:pPr>
      <w:r w:rsidRPr="00212268">
        <w:rPr>
          <w:b/>
          <w:bCs/>
        </w:rPr>
        <w:lastRenderedPageBreak/>
        <w:t>Teamwork: (X/Score) [out of 24 points]</w:t>
      </w:r>
    </w:p>
    <w:p w14:paraId="234A5C20" w14:textId="77777777" w:rsidR="00274860" w:rsidRDefault="00274860" w:rsidP="00274860">
      <w:r>
        <w:t>If you scored...</w:t>
      </w:r>
    </w:p>
    <w:p w14:paraId="76BD0ACB" w14:textId="77777777" w:rsidR="00274860" w:rsidRDefault="00274860" w:rsidP="00274860">
      <w:r>
        <w:t>21-24: This is an area of strength</w:t>
      </w:r>
    </w:p>
    <w:p w14:paraId="4D53FF69" w14:textId="77777777" w:rsidR="00274860" w:rsidRDefault="00274860" w:rsidP="00274860">
      <w:r>
        <w:t>8-20: This is an area for improvement</w:t>
      </w:r>
    </w:p>
    <w:p w14:paraId="2659F105" w14:textId="77777777" w:rsidR="00212268" w:rsidRDefault="00212268" w:rsidP="00274860"/>
    <w:p w14:paraId="311388C0" w14:textId="6380198B" w:rsidR="00274860" w:rsidRPr="00212268" w:rsidRDefault="00274860" w:rsidP="00274860">
      <w:pPr>
        <w:rPr>
          <w:b/>
          <w:bCs/>
        </w:rPr>
      </w:pPr>
      <w:r w:rsidRPr="00212268">
        <w:rPr>
          <w:b/>
          <w:bCs/>
        </w:rPr>
        <w:t>Leading a Team: (X/Score) [out of 9 points]</w:t>
      </w:r>
    </w:p>
    <w:p w14:paraId="5571FBE6" w14:textId="77777777" w:rsidR="00274860" w:rsidRDefault="00274860" w:rsidP="00274860">
      <w:r>
        <w:t>If you scored...</w:t>
      </w:r>
    </w:p>
    <w:p w14:paraId="10D991B5" w14:textId="77777777" w:rsidR="00274860" w:rsidRDefault="00274860" w:rsidP="00274860">
      <w:r>
        <w:t>8-9: This is an area of strength</w:t>
      </w:r>
    </w:p>
    <w:p w14:paraId="05B7767E" w14:textId="77777777" w:rsidR="00274860" w:rsidRDefault="00274860" w:rsidP="00274860">
      <w:r>
        <w:t>3-7: This is an area for improvement</w:t>
      </w:r>
    </w:p>
    <w:p w14:paraId="4F328BEA" w14:textId="77777777" w:rsidR="00212268" w:rsidRDefault="00212268" w:rsidP="00274860"/>
    <w:p w14:paraId="0882042C" w14:textId="612E6965" w:rsidR="00274860" w:rsidRPr="00212268" w:rsidRDefault="00274860" w:rsidP="00274860">
      <w:pPr>
        <w:rPr>
          <w:b/>
          <w:bCs/>
        </w:rPr>
      </w:pPr>
      <w:r w:rsidRPr="00212268">
        <w:rPr>
          <w:b/>
          <w:bCs/>
        </w:rPr>
        <w:t>Creating Joy in Work: (X/Score) [out of 6 points]</w:t>
      </w:r>
    </w:p>
    <w:p w14:paraId="1FD7046A" w14:textId="55751A62" w:rsidR="00274860" w:rsidRDefault="00274860" w:rsidP="00274860">
      <w:r>
        <w:t>If you scored...</w:t>
      </w:r>
    </w:p>
    <w:p w14:paraId="16D11A65" w14:textId="77777777" w:rsidR="00274860" w:rsidRDefault="00274860" w:rsidP="00274860">
      <w:r>
        <w:t>5-6: This is an area of strength</w:t>
      </w:r>
    </w:p>
    <w:p w14:paraId="6EEE5DE5" w14:textId="77777777" w:rsidR="00274860" w:rsidRDefault="00274860" w:rsidP="00274860">
      <w:r>
        <w:t>2-4: This is an area for improvement</w:t>
      </w:r>
    </w:p>
    <w:p w14:paraId="1CF3983D" w14:textId="77777777" w:rsidR="00212268" w:rsidRDefault="00212268" w:rsidP="00274860"/>
    <w:p w14:paraId="77E105CA" w14:textId="07AB61EA" w:rsidR="00274860" w:rsidRPr="00212268" w:rsidRDefault="00274860" w:rsidP="00274860">
      <w:pPr>
        <w:rPr>
          <w:b/>
          <w:bCs/>
        </w:rPr>
      </w:pPr>
      <w:r w:rsidRPr="00212268">
        <w:rPr>
          <w:b/>
          <w:bCs/>
        </w:rPr>
        <w:t>Communication and High Reliability: (X/Score) [out of 15]</w:t>
      </w:r>
    </w:p>
    <w:p w14:paraId="750BE9ED" w14:textId="7EE6D0B1" w:rsidR="00274860" w:rsidRDefault="00274860" w:rsidP="00274860">
      <w:r>
        <w:t>If you scored...</w:t>
      </w:r>
    </w:p>
    <w:p w14:paraId="651A173E" w14:textId="77777777" w:rsidR="00274860" w:rsidRDefault="00274860" w:rsidP="00274860">
      <w:r>
        <w:t>13-15: This is an area of strength</w:t>
      </w:r>
    </w:p>
    <w:p w14:paraId="34FA7FD0" w14:textId="77777777" w:rsidR="00274860" w:rsidRDefault="00274860" w:rsidP="00274860">
      <w:r>
        <w:t>5-12: This is an area for improvement</w:t>
      </w:r>
    </w:p>
    <w:p w14:paraId="090623AF" w14:textId="77777777" w:rsidR="00274860" w:rsidRDefault="00274860" w:rsidP="00274860"/>
    <w:p w14:paraId="5167A15E" w14:textId="242A8E80" w:rsidR="00274860" w:rsidRDefault="00274860" w:rsidP="00274860">
      <w:r>
        <w:t>For more information about how to interpret your Learning  Environment Assessment Tool responses, return to the Relational Playbook.</w:t>
      </w:r>
    </w:p>
    <w:p w14:paraId="400376C6" w14:textId="77777777" w:rsidR="00274860" w:rsidRDefault="00274860" w:rsidP="00274860"/>
    <w:sectPr w:rsidR="00274860" w:rsidSect="00DD69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860"/>
    <w:rsid w:val="00002402"/>
    <w:rsid w:val="00002566"/>
    <w:rsid w:val="0000345F"/>
    <w:rsid w:val="000034A8"/>
    <w:rsid w:val="00005589"/>
    <w:rsid w:val="000059CA"/>
    <w:rsid w:val="0000665E"/>
    <w:rsid w:val="000104B9"/>
    <w:rsid w:val="000107A8"/>
    <w:rsid w:val="0001130A"/>
    <w:rsid w:val="00011358"/>
    <w:rsid w:val="00012929"/>
    <w:rsid w:val="00012F66"/>
    <w:rsid w:val="000137BB"/>
    <w:rsid w:val="00013C25"/>
    <w:rsid w:val="0001418D"/>
    <w:rsid w:val="000141BC"/>
    <w:rsid w:val="00014513"/>
    <w:rsid w:val="000155A6"/>
    <w:rsid w:val="00015699"/>
    <w:rsid w:val="00015DA1"/>
    <w:rsid w:val="000172EC"/>
    <w:rsid w:val="00021143"/>
    <w:rsid w:val="00022A24"/>
    <w:rsid w:val="00023056"/>
    <w:rsid w:val="000230B0"/>
    <w:rsid w:val="00023124"/>
    <w:rsid w:val="00023D31"/>
    <w:rsid w:val="00023FBC"/>
    <w:rsid w:val="00024269"/>
    <w:rsid w:val="00025176"/>
    <w:rsid w:val="0002526D"/>
    <w:rsid w:val="0002563D"/>
    <w:rsid w:val="0002608B"/>
    <w:rsid w:val="00026703"/>
    <w:rsid w:val="00030BAB"/>
    <w:rsid w:val="000311D6"/>
    <w:rsid w:val="00031F54"/>
    <w:rsid w:val="00032EBE"/>
    <w:rsid w:val="000339A7"/>
    <w:rsid w:val="00033A1C"/>
    <w:rsid w:val="00034AD6"/>
    <w:rsid w:val="000357A6"/>
    <w:rsid w:val="00037A88"/>
    <w:rsid w:val="00041C40"/>
    <w:rsid w:val="00042E36"/>
    <w:rsid w:val="00043E55"/>
    <w:rsid w:val="000445C4"/>
    <w:rsid w:val="000449F0"/>
    <w:rsid w:val="00044A57"/>
    <w:rsid w:val="00044F28"/>
    <w:rsid w:val="00047F35"/>
    <w:rsid w:val="00053543"/>
    <w:rsid w:val="000537FB"/>
    <w:rsid w:val="0005438B"/>
    <w:rsid w:val="0005481C"/>
    <w:rsid w:val="00054E80"/>
    <w:rsid w:val="00055DAE"/>
    <w:rsid w:val="00057384"/>
    <w:rsid w:val="00057870"/>
    <w:rsid w:val="00060299"/>
    <w:rsid w:val="000606B5"/>
    <w:rsid w:val="00061305"/>
    <w:rsid w:val="00063811"/>
    <w:rsid w:val="00063AE5"/>
    <w:rsid w:val="00064A29"/>
    <w:rsid w:val="000678B7"/>
    <w:rsid w:val="0006798C"/>
    <w:rsid w:val="00070093"/>
    <w:rsid w:val="00074267"/>
    <w:rsid w:val="00075789"/>
    <w:rsid w:val="00075E98"/>
    <w:rsid w:val="000771CC"/>
    <w:rsid w:val="00080723"/>
    <w:rsid w:val="0008073F"/>
    <w:rsid w:val="00082277"/>
    <w:rsid w:val="00083281"/>
    <w:rsid w:val="0008328F"/>
    <w:rsid w:val="00083B9E"/>
    <w:rsid w:val="00086293"/>
    <w:rsid w:val="0009075F"/>
    <w:rsid w:val="00090B89"/>
    <w:rsid w:val="00091ADF"/>
    <w:rsid w:val="000923D4"/>
    <w:rsid w:val="00092A2C"/>
    <w:rsid w:val="00092B37"/>
    <w:rsid w:val="00092DC5"/>
    <w:rsid w:val="000936BA"/>
    <w:rsid w:val="00093C39"/>
    <w:rsid w:val="00093C84"/>
    <w:rsid w:val="00093EB2"/>
    <w:rsid w:val="000940E8"/>
    <w:rsid w:val="000959A6"/>
    <w:rsid w:val="00095F28"/>
    <w:rsid w:val="0009640F"/>
    <w:rsid w:val="00097EF1"/>
    <w:rsid w:val="000A12A9"/>
    <w:rsid w:val="000A1389"/>
    <w:rsid w:val="000A1B0B"/>
    <w:rsid w:val="000A1E4A"/>
    <w:rsid w:val="000A3C50"/>
    <w:rsid w:val="000A3E62"/>
    <w:rsid w:val="000A55D5"/>
    <w:rsid w:val="000A6B30"/>
    <w:rsid w:val="000A79A0"/>
    <w:rsid w:val="000B000E"/>
    <w:rsid w:val="000B1644"/>
    <w:rsid w:val="000B330C"/>
    <w:rsid w:val="000B3BF6"/>
    <w:rsid w:val="000B4DB1"/>
    <w:rsid w:val="000B5030"/>
    <w:rsid w:val="000B5DF8"/>
    <w:rsid w:val="000B64B1"/>
    <w:rsid w:val="000B6DBB"/>
    <w:rsid w:val="000B7A92"/>
    <w:rsid w:val="000B7E3F"/>
    <w:rsid w:val="000C2D1F"/>
    <w:rsid w:val="000C3AEC"/>
    <w:rsid w:val="000C4129"/>
    <w:rsid w:val="000C5030"/>
    <w:rsid w:val="000C6A79"/>
    <w:rsid w:val="000C74B3"/>
    <w:rsid w:val="000D0949"/>
    <w:rsid w:val="000D09B5"/>
    <w:rsid w:val="000D0D0A"/>
    <w:rsid w:val="000D0D7E"/>
    <w:rsid w:val="000D2000"/>
    <w:rsid w:val="000D20AB"/>
    <w:rsid w:val="000D22D1"/>
    <w:rsid w:val="000D2CF7"/>
    <w:rsid w:val="000D350C"/>
    <w:rsid w:val="000D3C7D"/>
    <w:rsid w:val="000D3E22"/>
    <w:rsid w:val="000D4544"/>
    <w:rsid w:val="000D4AD1"/>
    <w:rsid w:val="000D674D"/>
    <w:rsid w:val="000D7ACE"/>
    <w:rsid w:val="000E2D40"/>
    <w:rsid w:val="000E2F07"/>
    <w:rsid w:val="000E3D77"/>
    <w:rsid w:val="000E48D1"/>
    <w:rsid w:val="000E6399"/>
    <w:rsid w:val="000E7B2C"/>
    <w:rsid w:val="000E7B5C"/>
    <w:rsid w:val="000F01F5"/>
    <w:rsid w:val="000F05FB"/>
    <w:rsid w:val="000F0638"/>
    <w:rsid w:val="000F15FA"/>
    <w:rsid w:val="000F2215"/>
    <w:rsid w:val="000F2EEB"/>
    <w:rsid w:val="000F2FC2"/>
    <w:rsid w:val="000F3B53"/>
    <w:rsid w:val="000F40C0"/>
    <w:rsid w:val="000F4803"/>
    <w:rsid w:val="000F52E3"/>
    <w:rsid w:val="000F53C6"/>
    <w:rsid w:val="000F5783"/>
    <w:rsid w:val="000F6FA0"/>
    <w:rsid w:val="000F75C3"/>
    <w:rsid w:val="000F77E5"/>
    <w:rsid w:val="000F789A"/>
    <w:rsid w:val="000F7C94"/>
    <w:rsid w:val="001000B3"/>
    <w:rsid w:val="0010056D"/>
    <w:rsid w:val="001006A3"/>
    <w:rsid w:val="001007E7"/>
    <w:rsid w:val="0010199E"/>
    <w:rsid w:val="001019F0"/>
    <w:rsid w:val="001041AD"/>
    <w:rsid w:val="001047D3"/>
    <w:rsid w:val="001065D8"/>
    <w:rsid w:val="00106CE0"/>
    <w:rsid w:val="0011058A"/>
    <w:rsid w:val="00111BA2"/>
    <w:rsid w:val="00112173"/>
    <w:rsid w:val="00112366"/>
    <w:rsid w:val="00112942"/>
    <w:rsid w:val="00113B33"/>
    <w:rsid w:val="00114205"/>
    <w:rsid w:val="0011510E"/>
    <w:rsid w:val="00117C41"/>
    <w:rsid w:val="00120069"/>
    <w:rsid w:val="001208DB"/>
    <w:rsid w:val="00123974"/>
    <w:rsid w:val="00123B9F"/>
    <w:rsid w:val="00123E3A"/>
    <w:rsid w:val="001241E3"/>
    <w:rsid w:val="00124606"/>
    <w:rsid w:val="00124FDF"/>
    <w:rsid w:val="00127082"/>
    <w:rsid w:val="001305ED"/>
    <w:rsid w:val="00132901"/>
    <w:rsid w:val="00133A21"/>
    <w:rsid w:val="00134CEC"/>
    <w:rsid w:val="00135774"/>
    <w:rsid w:val="001358CE"/>
    <w:rsid w:val="00135EA0"/>
    <w:rsid w:val="00136390"/>
    <w:rsid w:val="001402AF"/>
    <w:rsid w:val="001412F2"/>
    <w:rsid w:val="00141D21"/>
    <w:rsid w:val="00142184"/>
    <w:rsid w:val="001430CF"/>
    <w:rsid w:val="001439B7"/>
    <w:rsid w:val="001453D9"/>
    <w:rsid w:val="001459F9"/>
    <w:rsid w:val="00147092"/>
    <w:rsid w:val="00147787"/>
    <w:rsid w:val="001522E1"/>
    <w:rsid w:val="00153311"/>
    <w:rsid w:val="0015480E"/>
    <w:rsid w:val="001558F2"/>
    <w:rsid w:val="001567AC"/>
    <w:rsid w:val="001574D5"/>
    <w:rsid w:val="001609D2"/>
    <w:rsid w:val="00162577"/>
    <w:rsid w:val="00162F22"/>
    <w:rsid w:val="001637F6"/>
    <w:rsid w:val="00164640"/>
    <w:rsid w:val="00164D28"/>
    <w:rsid w:val="00164F25"/>
    <w:rsid w:val="001668DE"/>
    <w:rsid w:val="00166D27"/>
    <w:rsid w:val="00170783"/>
    <w:rsid w:val="0017101A"/>
    <w:rsid w:val="001713AC"/>
    <w:rsid w:val="0017177D"/>
    <w:rsid w:val="00171AF3"/>
    <w:rsid w:val="00172477"/>
    <w:rsid w:val="00173090"/>
    <w:rsid w:val="001751F5"/>
    <w:rsid w:val="00175312"/>
    <w:rsid w:val="0017742D"/>
    <w:rsid w:val="00180666"/>
    <w:rsid w:val="00180962"/>
    <w:rsid w:val="00181184"/>
    <w:rsid w:val="001811D1"/>
    <w:rsid w:val="00181C39"/>
    <w:rsid w:val="001821AB"/>
    <w:rsid w:val="00182E03"/>
    <w:rsid w:val="00184F52"/>
    <w:rsid w:val="00185465"/>
    <w:rsid w:val="001863F0"/>
    <w:rsid w:val="00192669"/>
    <w:rsid w:val="00193636"/>
    <w:rsid w:val="00193C7A"/>
    <w:rsid w:val="00193EA8"/>
    <w:rsid w:val="0019424D"/>
    <w:rsid w:val="0019492C"/>
    <w:rsid w:val="00195417"/>
    <w:rsid w:val="00195621"/>
    <w:rsid w:val="00195E4D"/>
    <w:rsid w:val="00196009"/>
    <w:rsid w:val="00196A4E"/>
    <w:rsid w:val="00197B62"/>
    <w:rsid w:val="00197D86"/>
    <w:rsid w:val="001A2221"/>
    <w:rsid w:val="001A2D67"/>
    <w:rsid w:val="001A318E"/>
    <w:rsid w:val="001A35E4"/>
    <w:rsid w:val="001A3C00"/>
    <w:rsid w:val="001A3D13"/>
    <w:rsid w:val="001A5C96"/>
    <w:rsid w:val="001A5F25"/>
    <w:rsid w:val="001A606B"/>
    <w:rsid w:val="001A613A"/>
    <w:rsid w:val="001A651F"/>
    <w:rsid w:val="001A6F7E"/>
    <w:rsid w:val="001A6FBF"/>
    <w:rsid w:val="001A727E"/>
    <w:rsid w:val="001B03C8"/>
    <w:rsid w:val="001B0E9D"/>
    <w:rsid w:val="001B2AB4"/>
    <w:rsid w:val="001B2B1C"/>
    <w:rsid w:val="001B389C"/>
    <w:rsid w:val="001B38C7"/>
    <w:rsid w:val="001B4CA2"/>
    <w:rsid w:val="001B4F29"/>
    <w:rsid w:val="001B51C3"/>
    <w:rsid w:val="001B5910"/>
    <w:rsid w:val="001B596F"/>
    <w:rsid w:val="001B61FD"/>
    <w:rsid w:val="001B77C2"/>
    <w:rsid w:val="001B798A"/>
    <w:rsid w:val="001C0329"/>
    <w:rsid w:val="001C0ABF"/>
    <w:rsid w:val="001C100B"/>
    <w:rsid w:val="001C103A"/>
    <w:rsid w:val="001C2913"/>
    <w:rsid w:val="001C2C70"/>
    <w:rsid w:val="001C32B6"/>
    <w:rsid w:val="001C58B8"/>
    <w:rsid w:val="001C75F4"/>
    <w:rsid w:val="001C7A68"/>
    <w:rsid w:val="001D021A"/>
    <w:rsid w:val="001D2C29"/>
    <w:rsid w:val="001D4559"/>
    <w:rsid w:val="001D467C"/>
    <w:rsid w:val="001D7E6D"/>
    <w:rsid w:val="001E0968"/>
    <w:rsid w:val="001E19F8"/>
    <w:rsid w:val="001E1C10"/>
    <w:rsid w:val="001E1D22"/>
    <w:rsid w:val="001E39B1"/>
    <w:rsid w:val="001E470E"/>
    <w:rsid w:val="001E4BCC"/>
    <w:rsid w:val="001E55CB"/>
    <w:rsid w:val="001E56ED"/>
    <w:rsid w:val="001E6E6C"/>
    <w:rsid w:val="001E73DE"/>
    <w:rsid w:val="001E76C7"/>
    <w:rsid w:val="001F0033"/>
    <w:rsid w:val="001F06B2"/>
    <w:rsid w:val="001F0734"/>
    <w:rsid w:val="001F1CCD"/>
    <w:rsid w:val="001F1DAB"/>
    <w:rsid w:val="001F223B"/>
    <w:rsid w:val="001F241E"/>
    <w:rsid w:val="001F284E"/>
    <w:rsid w:val="001F3B95"/>
    <w:rsid w:val="001F42F3"/>
    <w:rsid w:val="001F4966"/>
    <w:rsid w:val="001F5A77"/>
    <w:rsid w:val="001F701C"/>
    <w:rsid w:val="0020013C"/>
    <w:rsid w:val="0020090C"/>
    <w:rsid w:val="002025FD"/>
    <w:rsid w:val="002029EF"/>
    <w:rsid w:val="00202B5F"/>
    <w:rsid w:val="002035AB"/>
    <w:rsid w:val="002043FB"/>
    <w:rsid w:val="00205294"/>
    <w:rsid w:val="0020630F"/>
    <w:rsid w:val="00206D24"/>
    <w:rsid w:val="002070DB"/>
    <w:rsid w:val="0021102B"/>
    <w:rsid w:val="00212268"/>
    <w:rsid w:val="00212299"/>
    <w:rsid w:val="0021355C"/>
    <w:rsid w:val="002139CE"/>
    <w:rsid w:val="002142C1"/>
    <w:rsid w:val="00214F45"/>
    <w:rsid w:val="002153C3"/>
    <w:rsid w:val="00215C11"/>
    <w:rsid w:val="00216542"/>
    <w:rsid w:val="0022169A"/>
    <w:rsid w:val="0022179C"/>
    <w:rsid w:val="00222151"/>
    <w:rsid w:val="00223F0D"/>
    <w:rsid w:val="002243B0"/>
    <w:rsid w:val="0022441D"/>
    <w:rsid w:val="00225165"/>
    <w:rsid w:val="00225D89"/>
    <w:rsid w:val="00230DFC"/>
    <w:rsid w:val="002310C6"/>
    <w:rsid w:val="002322F9"/>
    <w:rsid w:val="00232A1B"/>
    <w:rsid w:val="002336D3"/>
    <w:rsid w:val="00233EB0"/>
    <w:rsid w:val="00234356"/>
    <w:rsid w:val="002344BD"/>
    <w:rsid w:val="00235528"/>
    <w:rsid w:val="0023576A"/>
    <w:rsid w:val="002363D5"/>
    <w:rsid w:val="00236AFF"/>
    <w:rsid w:val="00237732"/>
    <w:rsid w:val="00237AB8"/>
    <w:rsid w:val="00240196"/>
    <w:rsid w:val="00240471"/>
    <w:rsid w:val="002415A9"/>
    <w:rsid w:val="0024505E"/>
    <w:rsid w:val="00245249"/>
    <w:rsid w:val="0024567B"/>
    <w:rsid w:val="00245ACC"/>
    <w:rsid w:val="00245FCE"/>
    <w:rsid w:val="00246867"/>
    <w:rsid w:val="00246946"/>
    <w:rsid w:val="00246E1D"/>
    <w:rsid w:val="002477FC"/>
    <w:rsid w:val="00247BD3"/>
    <w:rsid w:val="002501A3"/>
    <w:rsid w:val="002507AE"/>
    <w:rsid w:val="0025093D"/>
    <w:rsid w:val="002511B4"/>
    <w:rsid w:val="00251310"/>
    <w:rsid w:val="00251520"/>
    <w:rsid w:val="002518DE"/>
    <w:rsid w:val="002519BE"/>
    <w:rsid w:val="00251E04"/>
    <w:rsid w:val="00251F34"/>
    <w:rsid w:val="002524DA"/>
    <w:rsid w:val="00253BCB"/>
    <w:rsid w:val="0025416E"/>
    <w:rsid w:val="00254C83"/>
    <w:rsid w:val="00254CDB"/>
    <w:rsid w:val="002550A1"/>
    <w:rsid w:val="0025564A"/>
    <w:rsid w:val="002560EF"/>
    <w:rsid w:val="0026010C"/>
    <w:rsid w:val="00260778"/>
    <w:rsid w:val="00261383"/>
    <w:rsid w:val="00262433"/>
    <w:rsid w:val="0026259D"/>
    <w:rsid w:val="002628F7"/>
    <w:rsid w:val="002634F5"/>
    <w:rsid w:val="00265B33"/>
    <w:rsid w:val="00265BB3"/>
    <w:rsid w:val="00265C05"/>
    <w:rsid w:val="00267360"/>
    <w:rsid w:val="00271011"/>
    <w:rsid w:val="00271897"/>
    <w:rsid w:val="00271BB1"/>
    <w:rsid w:val="00271EC7"/>
    <w:rsid w:val="00272B4B"/>
    <w:rsid w:val="00272FDD"/>
    <w:rsid w:val="00274860"/>
    <w:rsid w:val="00274ADB"/>
    <w:rsid w:val="00276908"/>
    <w:rsid w:val="00277442"/>
    <w:rsid w:val="00277E64"/>
    <w:rsid w:val="002800BA"/>
    <w:rsid w:val="00281000"/>
    <w:rsid w:val="00281A3E"/>
    <w:rsid w:val="00281B53"/>
    <w:rsid w:val="002824A2"/>
    <w:rsid w:val="00282EAE"/>
    <w:rsid w:val="0028371D"/>
    <w:rsid w:val="00283D9A"/>
    <w:rsid w:val="00284C37"/>
    <w:rsid w:val="0028570C"/>
    <w:rsid w:val="00285E90"/>
    <w:rsid w:val="00286605"/>
    <w:rsid w:val="00287EC0"/>
    <w:rsid w:val="00290518"/>
    <w:rsid w:val="002908AD"/>
    <w:rsid w:val="0029091C"/>
    <w:rsid w:val="00292128"/>
    <w:rsid w:val="002940BE"/>
    <w:rsid w:val="0029602B"/>
    <w:rsid w:val="00296791"/>
    <w:rsid w:val="00296FAB"/>
    <w:rsid w:val="00297A0C"/>
    <w:rsid w:val="002A045D"/>
    <w:rsid w:val="002A0836"/>
    <w:rsid w:val="002A22F8"/>
    <w:rsid w:val="002A28BF"/>
    <w:rsid w:val="002A2F51"/>
    <w:rsid w:val="002A390F"/>
    <w:rsid w:val="002A46B7"/>
    <w:rsid w:val="002A6238"/>
    <w:rsid w:val="002A7786"/>
    <w:rsid w:val="002A7EDD"/>
    <w:rsid w:val="002B0221"/>
    <w:rsid w:val="002B0DE3"/>
    <w:rsid w:val="002B180C"/>
    <w:rsid w:val="002B2E19"/>
    <w:rsid w:val="002B3A2D"/>
    <w:rsid w:val="002B4240"/>
    <w:rsid w:val="002B4D01"/>
    <w:rsid w:val="002B5CB3"/>
    <w:rsid w:val="002B69A8"/>
    <w:rsid w:val="002C1081"/>
    <w:rsid w:val="002C1B1C"/>
    <w:rsid w:val="002C1E2A"/>
    <w:rsid w:val="002C2442"/>
    <w:rsid w:val="002C3134"/>
    <w:rsid w:val="002C332D"/>
    <w:rsid w:val="002C46C1"/>
    <w:rsid w:val="002C532A"/>
    <w:rsid w:val="002C5B30"/>
    <w:rsid w:val="002C6818"/>
    <w:rsid w:val="002C6849"/>
    <w:rsid w:val="002C6CCA"/>
    <w:rsid w:val="002D16F7"/>
    <w:rsid w:val="002D16FB"/>
    <w:rsid w:val="002D2B01"/>
    <w:rsid w:val="002D4657"/>
    <w:rsid w:val="002D56E0"/>
    <w:rsid w:val="002D6B15"/>
    <w:rsid w:val="002D6F07"/>
    <w:rsid w:val="002D73D7"/>
    <w:rsid w:val="002D7CE5"/>
    <w:rsid w:val="002E136E"/>
    <w:rsid w:val="002E1CCF"/>
    <w:rsid w:val="002E2146"/>
    <w:rsid w:val="002E2BF1"/>
    <w:rsid w:val="002E3181"/>
    <w:rsid w:val="002E395F"/>
    <w:rsid w:val="002E4267"/>
    <w:rsid w:val="002E4A33"/>
    <w:rsid w:val="002E4D3F"/>
    <w:rsid w:val="002E4D51"/>
    <w:rsid w:val="002E6113"/>
    <w:rsid w:val="002E6331"/>
    <w:rsid w:val="002E6490"/>
    <w:rsid w:val="002E65D4"/>
    <w:rsid w:val="002E66C3"/>
    <w:rsid w:val="002E6B3D"/>
    <w:rsid w:val="002F14D1"/>
    <w:rsid w:val="002F2186"/>
    <w:rsid w:val="002F2329"/>
    <w:rsid w:val="002F260C"/>
    <w:rsid w:val="002F372B"/>
    <w:rsid w:val="002F3ADC"/>
    <w:rsid w:val="002F3E7A"/>
    <w:rsid w:val="002F3EC3"/>
    <w:rsid w:val="002F45CB"/>
    <w:rsid w:val="002F584A"/>
    <w:rsid w:val="002F6516"/>
    <w:rsid w:val="002F7AB0"/>
    <w:rsid w:val="0030006D"/>
    <w:rsid w:val="003003BD"/>
    <w:rsid w:val="0030110A"/>
    <w:rsid w:val="00301777"/>
    <w:rsid w:val="0030252F"/>
    <w:rsid w:val="00303A7E"/>
    <w:rsid w:val="00303EA3"/>
    <w:rsid w:val="00305022"/>
    <w:rsid w:val="003055C0"/>
    <w:rsid w:val="00306586"/>
    <w:rsid w:val="00307169"/>
    <w:rsid w:val="003074D4"/>
    <w:rsid w:val="00307EEF"/>
    <w:rsid w:val="00310C68"/>
    <w:rsid w:val="00311AA6"/>
    <w:rsid w:val="00311C6F"/>
    <w:rsid w:val="00312ABC"/>
    <w:rsid w:val="00312EAD"/>
    <w:rsid w:val="00314447"/>
    <w:rsid w:val="00314473"/>
    <w:rsid w:val="0031456A"/>
    <w:rsid w:val="0031487A"/>
    <w:rsid w:val="003155B4"/>
    <w:rsid w:val="0031707D"/>
    <w:rsid w:val="00320C78"/>
    <w:rsid w:val="0032204C"/>
    <w:rsid w:val="00322060"/>
    <w:rsid w:val="003225B9"/>
    <w:rsid w:val="00322CF6"/>
    <w:rsid w:val="0032307F"/>
    <w:rsid w:val="0032360E"/>
    <w:rsid w:val="00323F39"/>
    <w:rsid w:val="0032443C"/>
    <w:rsid w:val="003274C7"/>
    <w:rsid w:val="00327BE0"/>
    <w:rsid w:val="0033004D"/>
    <w:rsid w:val="00336A90"/>
    <w:rsid w:val="00336AAA"/>
    <w:rsid w:val="00337B7A"/>
    <w:rsid w:val="003402D5"/>
    <w:rsid w:val="0034060A"/>
    <w:rsid w:val="00340881"/>
    <w:rsid w:val="0034096E"/>
    <w:rsid w:val="003422CC"/>
    <w:rsid w:val="0034356A"/>
    <w:rsid w:val="00346101"/>
    <w:rsid w:val="0034748E"/>
    <w:rsid w:val="00351A2A"/>
    <w:rsid w:val="0035436A"/>
    <w:rsid w:val="00354CA6"/>
    <w:rsid w:val="0035508D"/>
    <w:rsid w:val="00360E34"/>
    <w:rsid w:val="00361BAC"/>
    <w:rsid w:val="003620EA"/>
    <w:rsid w:val="0036256B"/>
    <w:rsid w:val="00363666"/>
    <w:rsid w:val="00363B6F"/>
    <w:rsid w:val="003645D5"/>
    <w:rsid w:val="00365D8D"/>
    <w:rsid w:val="00366577"/>
    <w:rsid w:val="00366D4A"/>
    <w:rsid w:val="00370FB9"/>
    <w:rsid w:val="0037159A"/>
    <w:rsid w:val="00372827"/>
    <w:rsid w:val="00372964"/>
    <w:rsid w:val="003732D5"/>
    <w:rsid w:val="003736E7"/>
    <w:rsid w:val="00375D44"/>
    <w:rsid w:val="00376A70"/>
    <w:rsid w:val="003778E7"/>
    <w:rsid w:val="00381F1C"/>
    <w:rsid w:val="0038204E"/>
    <w:rsid w:val="003825BF"/>
    <w:rsid w:val="00382980"/>
    <w:rsid w:val="00384D9D"/>
    <w:rsid w:val="003854E1"/>
    <w:rsid w:val="0038688C"/>
    <w:rsid w:val="00387823"/>
    <w:rsid w:val="003879CF"/>
    <w:rsid w:val="003910B7"/>
    <w:rsid w:val="00391608"/>
    <w:rsid w:val="00391CBA"/>
    <w:rsid w:val="00391CC3"/>
    <w:rsid w:val="0039269E"/>
    <w:rsid w:val="0039497B"/>
    <w:rsid w:val="00395274"/>
    <w:rsid w:val="00395F50"/>
    <w:rsid w:val="003962F4"/>
    <w:rsid w:val="00396CBA"/>
    <w:rsid w:val="00396EA9"/>
    <w:rsid w:val="003A0544"/>
    <w:rsid w:val="003A0B66"/>
    <w:rsid w:val="003A1069"/>
    <w:rsid w:val="003A17F2"/>
    <w:rsid w:val="003A1814"/>
    <w:rsid w:val="003A40DB"/>
    <w:rsid w:val="003A606A"/>
    <w:rsid w:val="003A688C"/>
    <w:rsid w:val="003A78FA"/>
    <w:rsid w:val="003B0441"/>
    <w:rsid w:val="003B0592"/>
    <w:rsid w:val="003B2893"/>
    <w:rsid w:val="003B3C44"/>
    <w:rsid w:val="003B5095"/>
    <w:rsid w:val="003B5A24"/>
    <w:rsid w:val="003B5DBE"/>
    <w:rsid w:val="003B6210"/>
    <w:rsid w:val="003C115E"/>
    <w:rsid w:val="003C1653"/>
    <w:rsid w:val="003C27E4"/>
    <w:rsid w:val="003C2E19"/>
    <w:rsid w:val="003C39BF"/>
    <w:rsid w:val="003C424D"/>
    <w:rsid w:val="003C5BB8"/>
    <w:rsid w:val="003C6BD5"/>
    <w:rsid w:val="003C6F80"/>
    <w:rsid w:val="003C707E"/>
    <w:rsid w:val="003D1EDE"/>
    <w:rsid w:val="003D22C6"/>
    <w:rsid w:val="003D2344"/>
    <w:rsid w:val="003D5A29"/>
    <w:rsid w:val="003D5CAA"/>
    <w:rsid w:val="003D5CC8"/>
    <w:rsid w:val="003D761B"/>
    <w:rsid w:val="003D7EC9"/>
    <w:rsid w:val="003E032C"/>
    <w:rsid w:val="003E17FF"/>
    <w:rsid w:val="003E218E"/>
    <w:rsid w:val="003E2867"/>
    <w:rsid w:val="003E2EC2"/>
    <w:rsid w:val="003E4BD0"/>
    <w:rsid w:val="003E5B1B"/>
    <w:rsid w:val="003E63B3"/>
    <w:rsid w:val="003E6B42"/>
    <w:rsid w:val="003E7402"/>
    <w:rsid w:val="003F046F"/>
    <w:rsid w:val="003F2870"/>
    <w:rsid w:val="003F2D36"/>
    <w:rsid w:val="003F34A9"/>
    <w:rsid w:val="003F3500"/>
    <w:rsid w:val="003F5A96"/>
    <w:rsid w:val="003F5AA3"/>
    <w:rsid w:val="003F5AF3"/>
    <w:rsid w:val="003F6932"/>
    <w:rsid w:val="003F69E5"/>
    <w:rsid w:val="003F6E38"/>
    <w:rsid w:val="003F7584"/>
    <w:rsid w:val="00400DB4"/>
    <w:rsid w:val="0040174A"/>
    <w:rsid w:val="004019C9"/>
    <w:rsid w:val="0040213E"/>
    <w:rsid w:val="004022B3"/>
    <w:rsid w:val="00402EF9"/>
    <w:rsid w:val="004036E9"/>
    <w:rsid w:val="00404BD0"/>
    <w:rsid w:val="00404EA8"/>
    <w:rsid w:val="00405615"/>
    <w:rsid w:val="004058D1"/>
    <w:rsid w:val="00405B58"/>
    <w:rsid w:val="004077D2"/>
    <w:rsid w:val="00410CDB"/>
    <w:rsid w:val="0041189C"/>
    <w:rsid w:val="00411EDA"/>
    <w:rsid w:val="00412523"/>
    <w:rsid w:val="00412FA8"/>
    <w:rsid w:val="0041335A"/>
    <w:rsid w:val="004133A9"/>
    <w:rsid w:val="00413841"/>
    <w:rsid w:val="004144A6"/>
    <w:rsid w:val="00414E1F"/>
    <w:rsid w:val="004151B2"/>
    <w:rsid w:val="00417AD5"/>
    <w:rsid w:val="00417E45"/>
    <w:rsid w:val="00420599"/>
    <w:rsid w:val="00420A06"/>
    <w:rsid w:val="0042109D"/>
    <w:rsid w:val="004216F1"/>
    <w:rsid w:val="0042208C"/>
    <w:rsid w:val="004245AC"/>
    <w:rsid w:val="004247AA"/>
    <w:rsid w:val="0042506F"/>
    <w:rsid w:val="00426BA6"/>
    <w:rsid w:val="00427279"/>
    <w:rsid w:val="00427B38"/>
    <w:rsid w:val="004315D3"/>
    <w:rsid w:val="00432598"/>
    <w:rsid w:val="0043321D"/>
    <w:rsid w:val="0043379E"/>
    <w:rsid w:val="00433831"/>
    <w:rsid w:val="004339EF"/>
    <w:rsid w:val="00433DE6"/>
    <w:rsid w:val="004343E6"/>
    <w:rsid w:val="00434AAA"/>
    <w:rsid w:val="00435056"/>
    <w:rsid w:val="00435821"/>
    <w:rsid w:val="00435E7F"/>
    <w:rsid w:val="004368D7"/>
    <w:rsid w:val="004406A1"/>
    <w:rsid w:val="004406EA"/>
    <w:rsid w:val="0044147D"/>
    <w:rsid w:val="0044171E"/>
    <w:rsid w:val="004437FA"/>
    <w:rsid w:val="00443957"/>
    <w:rsid w:val="00443B09"/>
    <w:rsid w:val="004448A5"/>
    <w:rsid w:val="00446C30"/>
    <w:rsid w:val="00446C65"/>
    <w:rsid w:val="00450CE6"/>
    <w:rsid w:val="00452E1D"/>
    <w:rsid w:val="00453526"/>
    <w:rsid w:val="0045392C"/>
    <w:rsid w:val="00453DA9"/>
    <w:rsid w:val="004544B8"/>
    <w:rsid w:val="004549EE"/>
    <w:rsid w:val="00454BBA"/>
    <w:rsid w:val="00454C6E"/>
    <w:rsid w:val="00455101"/>
    <w:rsid w:val="0045559B"/>
    <w:rsid w:val="0045696F"/>
    <w:rsid w:val="00456E76"/>
    <w:rsid w:val="004618E0"/>
    <w:rsid w:val="00461B18"/>
    <w:rsid w:val="00462828"/>
    <w:rsid w:val="0046286C"/>
    <w:rsid w:val="004637CC"/>
    <w:rsid w:val="00464A03"/>
    <w:rsid w:val="004652A8"/>
    <w:rsid w:val="004662C4"/>
    <w:rsid w:val="0046643A"/>
    <w:rsid w:val="00466F43"/>
    <w:rsid w:val="004672A8"/>
    <w:rsid w:val="004677F0"/>
    <w:rsid w:val="00467FDC"/>
    <w:rsid w:val="004703E8"/>
    <w:rsid w:val="00470DBF"/>
    <w:rsid w:val="0047102C"/>
    <w:rsid w:val="0047149F"/>
    <w:rsid w:val="00471F41"/>
    <w:rsid w:val="00472717"/>
    <w:rsid w:val="0047288C"/>
    <w:rsid w:val="00472B7D"/>
    <w:rsid w:val="004736B1"/>
    <w:rsid w:val="00473A58"/>
    <w:rsid w:val="00473B87"/>
    <w:rsid w:val="00473E09"/>
    <w:rsid w:val="00474AC0"/>
    <w:rsid w:val="0047625C"/>
    <w:rsid w:val="004767EB"/>
    <w:rsid w:val="00477B74"/>
    <w:rsid w:val="00477BCE"/>
    <w:rsid w:val="00481DAB"/>
    <w:rsid w:val="00484708"/>
    <w:rsid w:val="00484E25"/>
    <w:rsid w:val="00485580"/>
    <w:rsid w:val="004859D3"/>
    <w:rsid w:val="0049056E"/>
    <w:rsid w:val="00491A05"/>
    <w:rsid w:val="004926D8"/>
    <w:rsid w:val="00492F3D"/>
    <w:rsid w:val="00492FA6"/>
    <w:rsid w:val="00493AB6"/>
    <w:rsid w:val="0049558E"/>
    <w:rsid w:val="00497300"/>
    <w:rsid w:val="004A08EB"/>
    <w:rsid w:val="004A17E8"/>
    <w:rsid w:val="004A2310"/>
    <w:rsid w:val="004A2721"/>
    <w:rsid w:val="004A27D7"/>
    <w:rsid w:val="004A2DB7"/>
    <w:rsid w:val="004A3614"/>
    <w:rsid w:val="004A3A43"/>
    <w:rsid w:val="004A3BED"/>
    <w:rsid w:val="004A4294"/>
    <w:rsid w:val="004A47B3"/>
    <w:rsid w:val="004A4FD0"/>
    <w:rsid w:val="004A509A"/>
    <w:rsid w:val="004A622D"/>
    <w:rsid w:val="004A67E8"/>
    <w:rsid w:val="004A6EAC"/>
    <w:rsid w:val="004A7F97"/>
    <w:rsid w:val="004B011C"/>
    <w:rsid w:val="004B227D"/>
    <w:rsid w:val="004B27AD"/>
    <w:rsid w:val="004B2F21"/>
    <w:rsid w:val="004B317C"/>
    <w:rsid w:val="004B3388"/>
    <w:rsid w:val="004B5348"/>
    <w:rsid w:val="004B5819"/>
    <w:rsid w:val="004B5FF4"/>
    <w:rsid w:val="004B6640"/>
    <w:rsid w:val="004C0265"/>
    <w:rsid w:val="004C0B49"/>
    <w:rsid w:val="004C0CC2"/>
    <w:rsid w:val="004C0FBC"/>
    <w:rsid w:val="004C2DD1"/>
    <w:rsid w:val="004C58F6"/>
    <w:rsid w:val="004C6A60"/>
    <w:rsid w:val="004C7AA8"/>
    <w:rsid w:val="004D0CD9"/>
    <w:rsid w:val="004D1BDB"/>
    <w:rsid w:val="004D2509"/>
    <w:rsid w:val="004D3F96"/>
    <w:rsid w:val="004D4045"/>
    <w:rsid w:val="004D46A5"/>
    <w:rsid w:val="004D58BD"/>
    <w:rsid w:val="004D5EA4"/>
    <w:rsid w:val="004E05D3"/>
    <w:rsid w:val="004E1058"/>
    <w:rsid w:val="004E140A"/>
    <w:rsid w:val="004E23BC"/>
    <w:rsid w:val="004E2840"/>
    <w:rsid w:val="004E58F2"/>
    <w:rsid w:val="004E69B6"/>
    <w:rsid w:val="004E6CF7"/>
    <w:rsid w:val="004E6D41"/>
    <w:rsid w:val="004E7B6B"/>
    <w:rsid w:val="004F0B06"/>
    <w:rsid w:val="004F1BAE"/>
    <w:rsid w:val="004F3F58"/>
    <w:rsid w:val="004F3F98"/>
    <w:rsid w:val="004F4300"/>
    <w:rsid w:val="004F443D"/>
    <w:rsid w:val="004F4556"/>
    <w:rsid w:val="004F4983"/>
    <w:rsid w:val="004F4D1A"/>
    <w:rsid w:val="004F4DE0"/>
    <w:rsid w:val="004F584A"/>
    <w:rsid w:val="004F5B81"/>
    <w:rsid w:val="004F6EEF"/>
    <w:rsid w:val="004F716C"/>
    <w:rsid w:val="004F7FD9"/>
    <w:rsid w:val="005007D3"/>
    <w:rsid w:val="00501E72"/>
    <w:rsid w:val="00502569"/>
    <w:rsid w:val="005025AF"/>
    <w:rsid w:val="00502EF6"/>
    <w:rsid w:val="0050336F"/>
    <w:rsid w:val="00503A04"/>
    <w:rsid w:val="00503AA0"/>
    <w:rsid w:val="00504EF0"/>
    <w:rsid w:val="0050749F"/>
    <w:rsid w:val="00510EA3"/>
    <w:rsid w:val="00510FDB"/>
    <w:rsid w:val="00512165"/>
    <w:rsid w:val="00512715"/>
    <w:rsid w:val="00515129"/>
    <w:rsid w:val="005151A9"/>
    <w:rsid w:val="0051671D"/>
    <w:rsid w:val="00516841"/>
    <w:rsid w:val="00517C3B"/>
    <w:rsid w:val="00522E7C"/>
    <w:rsid w:val="005245D7"/>
    <w:rsid w:val="0052516C"/>
    <w:rsid w:val="005259E1"/>
    <w:rsid w:val="00526730"/>
    <w:rsid w:val="0052697E"/>
    <w:rsid w:val="00526AE7"/>
    <w:rsid w:val="00526ED0"/>
    <w:rsid w:val="00527087"/>
    <w:rsid w:val="00527539"/>
    <w:rsid w:val="00527B2F"/>
    <w:rsid w:val="00530306"/>
    <w:rsid w:val="005316A7"/>
    <w:rsid w:val="00531C12"/>
    <w:rsid w:val="0053351F"/>
    <w:rsid w:val="00533936"/>
    <w:rsid w:val="005340C0"/>
    <w:rsid w:val="00534496"/>
    <w:rsid w:val="0053476F"/>
    <w:rsid w:val="005347BF"/>
    <w:rsid w:val="00534932"/>
    <w:rsid w:val="0053547D"/>
    <w:rsid w:val="00536FA6"/>
    <w:rsid w:val="00537479"/>
    <w:rsid w:val="00537DA0"/>
    <w:rsid w:val="00537EC5"/>
    <w:rsid w:val="00542353"/>
    <w:rsid w:val="00542B01"/>
    <w:rsid w:val="0054388E"/>
    <w:rsid w:val="00544E16"/>
    <w:rsid w:val="0054542C"/>
    <w:rsid w:val="00545458"/>
    <w:rsid w:val="005470BB"/>
    <w:rsid w:val="005472C9"/>
    <w:rsid w:val="005503A2"/>
    <w:rsid w:val="00550DF3"/>
    <w:rsid w:val="00551930"/>
    <w:rsid w:val="0055224A"/>
    <w:rsid w:val="005526BD"/>
    <w:rsid w:val="00552D6F"/>
    <w:rsid w:val="0055308D"/>
    <w:rsid w:val="00553CFA"/>
    <w:rsid w:val="00555398"/>
    <w:rsid w:val="005558E5"/>
    <w:rsid w:val="0055648D"/>
    <w:rsid w:val="005565DA"/>
    <w:rsid w:val="005566F4"/>
    <w:rsid w:val="00556D3D"/>
    <w:rsid w:val="0056169B"/>
    <w:rsid w:val="005620CB"/>
    <w:rsid w:val="00562299"/>
    <w:rsid w:val="00562BB9"/>
    <w:rsid w:val="005641E6"/>
    <w:rsid w:val="005647BA"/>
    <w:rsid w:val="00565406"/>
    <w:rsid w:val="00566416"/>
    <w:rsid w:val="005672F9"/>
    <w:rsid w:val="00567445"/>
    <w:rsid w:val="0056770A"/>
    <w:rsid w:val="00567CE9"/>
    <w:rsid w:val="00572390"/>
    <w:rsid w:val="0057278F"/>
    <w:rsid w:val="00572EC2"/>
    <w:rsid w:val="0057350E"/>
    <w:rsid w:val="00573701"/>
    <w:rsid w:val="00574E91"/>
    <w:rsid w:val="00574ECE"/>
    <w:rsid w:val="0057745F"/>
    <w:rsid w:val="00580B53"/>
    <w:rsid w:val="00582391"/>
    <w:rsid w:val="00582518"/>
    <w:rsid w:val="00582A44"/>
    <w:rsid w:val="00582FBC"/>
    <w:rsid w:val="0058304E"/>
    <w:rsid w:val="005838A0"/>
    <w:rsid w:val="005848F6"/>
    <w:rsid w:val="00585BC7"/>
    <w:rsid w:val="005868E3"/>
    <w:rsid w:val="0058717B"/>
    <w:rsid w:val="00587AC0"/>
    <w:rsid w:val="0059062F"/>
    <w:rsid w:val="005909CA"/>
    <w:rsid w:val="00592319"/>
    <w:rsid w:val="0059310A"/>
    <w:rsid w:val="005933A2"/>
    <w:rsid w:val="00594253"/>
    <w:rsid w:val="00594E82"/>
    <w:rsid w:val="0059541A"/>
    <w:rsid w:val="00596A47"/>
    <w:rsid w:val="00596C64"/>
    <w:rsid w:val="00597835"/>
    <w:rsid w:val="005979FA"/>
    <w:rsid w:val="00597E35"/>
    <w:rsid w:val="005A00D7"/>
    <w:rsid w:val="005A05AD"/>
    <w:rsid w:val="005A0FE3"/>
    <w:rsid w:val="005A1916"/>
    <w:rsid w:val="005A201E"/>
    <w:rsid w:val="005A2872"/>
    <w:rsid w:val="005A3011"/>
    <w:rsid w:val="005A5406"/>
    <w:rsid w:val="005A558D"/>
    <w:rsid w:val="005A69C6"/>
    <w:rsid w:val="005A6FA8"/>
    <w:rsid w:val="005A7DB1"/>
    <w:rsid w:val="005B107D"/>
    <w:rsid w:val="005B18EC"/>
    <w:rsid w:val="005B33C0"/>
    <w:rsid w:val="005B365A"/>
    <w:rsid w:val="005B38BB"/>
    <w:rsid w:val="005B687D"/>
    <w:rsid w:val="005B6AC6"/>
    <w:rsid w:val="005C0D91"/>
    <w:rsid w:val="005C0DB3"/>
    <w:rsid w:val="005C123C"/>
    <w:rsid w:val="005C213F"/>
    <w:rsid w:val="005C240C"/>
    <w:rsid w:val="005C2728"/>
    <w:rsid w:val="005C328C"/>
    <w:rsid w:val="005C3335"/>
    <w:rsid w:val="005C3558"/>
    <w:rsid w:val="005C35B7"/>
    <w:rsid w:val="005C4E57"/>
    <w:rsid w:val="005C56DF"/>
    <w:rsid w:val="005C6574"/>
    <w:rsid w:val="005C675E"/>
    <w:rsid w:val="005C74E6"/>
    <w:rsid w:val="005D00A4"/>
    <w:rsid w:val="005D0213"/>
    <w:rsid w:val="005D05ED"/>
    <w:rsid w:val="005D1093"/>
    <w:rsid w:val="005D152C"/>
    <w:rsid w:val="005D29D1"/>
    <w:rsid w:val="005D4A85"/>
    <w:rsid w:val="005D78CC"/>
    <w:rsid w:val="005D7FD3"/>
    <w:rsid w:val="005E04A5"/>
    <w:rsid w:val="005E0E98"/>
    <w:rsid w:val="005E1961"/>
    <w:rsid w:val="005E1968"/>
    <w:rsid w:val="005E29F3"/>
    <w:rsid w:val="005E4B03"/>
    <w:rsid w:val="005E4B1A"/>
    <w:rsid w:val="005E6AE7"/>
    <w:rsid w:val="005E6BB4"/>
    <w:rsid w:val="005E6E2B"/>
    <w:rsid w:val="005E7D61"/>
    <w:rsid w:val="005F029C"/>
    <w:rsid w:val="005F2509"/>
    <w:rsid w:val="005F3767"/>
    <w:rsid w:val="005F37AA"/>
    <w:rsid w:val="005F3B71"/>
    <w:rsid w:val="005F4A3C"/>
    <w:rsid w:val="005F5706"/>
    <w:rsid w:val="005F5EA1"/>
    <w:rsid w:val="005F7AFE"/>
    <w:rsid w:val="00600ED2"/>
    <w:rsid w:val="006013C3"/>
    <w:rsid w:val="0060259B"/>
    <w:rsid w:val="00603591"/>
    <w:rsid w:val="00603E2A"/>
    <w:rsid w:val="00604A2E"/>
    <w:rsid w:val="0060584C"/>
    <w:rsid w:val="00605D7F"/>
    <w:rsid w:val="00606762"/>
    <w:rsid w:val="00607983"/>
    <w:rsid w:val="006118BC"/>
    <w:rsid w:val="00611AD0"/>
    <w:rsid w:val="00611C27"/>
    <w:rsid w:val="0061251E"/>
    <w:rsid w:val="00613998"/>
    <w:rsid w:val="00613FAA"/>
    <w:rsid w:val="00613FFB"/>
    <w:rsid w:val="00614054"/>
    <w:rsid w:val="00614DE3"/>
    <w:rsid w:val="00617328"/>
    <w:rsid w:val="00624C95"/>
    <w:rsid w:val="00626BDC"/>
    <w:rsid w:val="00626C04"/>
    <w:rsid w:val="00633125"/>
    <w:rsid w:val="00634D91"/>
    <w:rsid w:val="006353A9"/>
    <w:rsid w:val="00635E18"/>
    <w:rsid w:val="006410BF"/>
    <w:rsid w:val="006417C3"/>
    <w:rsid w:val="006420CD"/>
    <w:rsid w:val="00642274"/>
    <w:rsid w:val="00642376"/>
    <w:rsid w:val="0064270B"/>
    <w:rsid w:val="00642BA5"/>
    <w:rsid w:val="0064414D"/>
    <w:rsid w:val="00645F5C"/>
    <w:rsid w:val="006475BB"/>
    <w:rsid w:val="00647E41"/>
    <w:rsid w:val="00650B01"/>
    <w:rsid w:val="00650D31"/>
    <w:rsid w:val="00651C3D"/>
    <w:rsid w:val="00651E49"/>
    <w:rsid w:val="00651F05"/>
    <w:rsid w:val="0065226C"/>
    <w:rsid w:val="00652360"/>
    <w:rsid w:val="006525E5"/>
    <w:rsid w:val="00652FA1"/>
    <w:rsid w:val="0065319E"/>
    <w:rsid w:val="00653218"/>
    <w:rsid w:val="0065463B"/>
    <w:rsid w:val="0065475C"/>
    <w:rsid w:val="006560E4"/>
    <w:rsid w:val="0065664D"/>
    <w:rsid w:val="00656A7C"/>
    <w:rsid w:val="00656DC2"/>
    <w:rsid w:val="00656EC6"/>
    <w:rsid w:val="00657090"/>
    <w:rsid w:val="006571AB"/>
    <w:rsid w:val="00657871"/>
    <w:rsid w:val="0066025E"/>
    <w:rsid w:val="00660A73"/>
    <w:rsid w:val="006616F2"/>
    <w:rsid w:val="00661C5C"/>
    <w:rsid w:val="00662831"/>
    <w:rsid w:val="00662A8D"/>
    <w:rsid w:val="0066379A"/>
    <w:rsid w:val="006639DF"/>
    <w:rsid w:val="00663CE4"/>
    <w:rsid w:val="00663E53"/>
    <w:rsid w:val="00664E8A"/>
    <w:rsid w:val="00665218"/>
    <w:rsid w:val="00665F46"/>
    <w:rsid w:val="00666200"/>
    <w:rsid w:val="00666960"/>
    <w:rsid w:val="00666A34"/>
    <w:rsid w:val="00667E79"/>
    <w:rsid w:val="00670FFB"/>
    <w:rsid w:val="00672778"/>
    <w:rsid w:val="00672905"/>
    <w:rsid w:val="00673729"/>
    <w:rsid w:val="0067376A"/>
    <w:rsid w:val="00673A02"/>
    <w:rsid w:val="00673E37"/>
    <w:rsid w:val="00674429"/>
    <w:rsid w:val="00674C3F"/>
    <w:rsid w:val="0067648A"/>
    <w:rsid w:val="00676976"/>
    <w:rsid w:val="00681406"/>
    <w:rsid w:val="0068182F"/>
    <w:rsid w:val="00681CD4"/>
    <w:rsid w:val="00682092"/>
    <w:rsid w:val="00682280"/>
    <w:rsid w:val="006826D3"/>
    <w:rsid w:val="00682E7B"/>
    <w:rsid w:val="006831A1"/>
    <w:rsid w:val="006834E4"/>
    <w:rsid w:val="00683702"/>
    <w:rsid w:val="00683A95"/>
    <w:rsid w:val="00683B82"/>
    <w:rsid w:val="006904E6"/>
    <w:rsid w:val="00690EB0"/>
    <w:rsid w:val="006912E4"/>
    <w:rsid w:val="0069177B"/>
    <w:rsid w:val="00691FD0"/>
    <w:rsid w:val="00694447"/>
    <w:rsid w:val="00695312"/>
    <w:rsid w:val="00695375"/>
    <w:rsid w:val="00695B35"/>
    <w:rsid w:val="00696776"/>
    <w:rsid w:val="00697362"/>
    <w:rsid w:val="006A1A3B"/>
    <w:rsid w:val="006A2711"/>
    <w:rsid w:val="006A3071"/>
    <w:rsid w:val="006A4267"/>
    <w:rsid w:val="006A4ED8"/>
    <w:rsid w:val="006A5BB2"/>
    <w:rsid w:val="006A5C59"/>
    <w:rsid w:val="006A667F"/>
    <w:rsid w:val="006A67F6"/>
    <w:rsid w:val="006A6AB5"/>
    <w:rsid w:val="006A7909"/>
    <w:rsid w:val="006A7CD4"/>
    <w:rsid w:val="006B05F8"/>
    <w:rsid w:val="006B1616"/>
    <w:rsid w:val="006B293C"/>
    <w:rsid w:val="006B2B67"/>
    <w:rsid w:val="006B2CAD"/>
    <w:rsid w:val="006B3CE4"/>
    <w:rsid w:val="006B3CF1"/>
    <w:rsid w:val="006B3DB9"/>
    <w:rsid w:val="006B40C7"/>
    <w:rsid w:val="006B4D86"/>
    <w:rsid w:val="006B4E66"/>
    <w:rsid w:val="006B794C"/>
    <w:rsid w:val="006C0000"/>
    <w:rsid w:val="006C0B92"/>
    <w:rsid w:val="006C2A56"/>
    <w:rsid w:val="006C4BB1"/>
    <w:rsid w:val="006C5068"/>
    <w:rsid w:val="006C728E"/>
    <w:rsid w:val="006C7560"/>
    <w:rsid w:val="006C7901"/>
    <w:rsid w:val="006D02BD"/>
    <w:rsid w:val="006D14F1"/>
    <w:rsid w:val="006D2AC6"/>
    <w:rsid w:val="006D4DCB"/>
    <w:rsid w:val="006D575F"/>
    <w:rsid w:val="006D6CE9"/>
    <w:rsid w:val="006D7600"/>
    <w:rsid w:val="006E092B"/>
    <w:rsid w:val="006E1691"/>
    <w:rsid w:val="006E1D9B"/>
    <w:rsid w:val="006E208C"/>
    <w:rsid w:val="006E310C"/>
    <w:rsid w:val="006E470A"/>
    <w:rsid w:val="006E4FB2"/>
    <w:rsid w:val="006E5754"/>
    <w:rsid w:val="006E7135"/>
    <w:rsid w:val="006E7402"/>
    <w:rsid w:val="006E7495"/>
    <w:rsid w:val="006E7667"/>
    <w:rsid w:val="006E770E"/>
    <w:rsid w:val="006F3129"/>
    <w:rsid w:val="006F3177"/>
    <w:rsid w:val="006F4661"/>
    <w:rsid w:val="006F5274"/>
    <w:rsid w:val="006F5B4F"/>
    <w:rsid w:val="006F663A"/>
    <w:rsid w:val="006F6845"/>
    <w:rsid w:val="006F6FD8"/>
    <w:rsid w:val="006F73D0"/>
    <w:rsid w:val="00700A6F"/>
    <w:rsid w:val="00700C70"/>
    <w:rsid w:val="00701943"/>
    <w:rsid w:val="00701F08"/>
    <w:rsid w:val="00703581"/>
    <w:rsid w:val="00704848"/>
    <w:rsid w:val="00704A40"/>
    <w:rsid w:val="00704D53"/>
    <w:rsid w:val="00706554"/>
    <w:rsid w:val="00706BF6"/>
    <w:rsid w:val="00707002"/>
    <w:rsid w:val="0071044C"/>
    <w:rsid w:val="007130CF"/>
    <w:rsid w:val="0071418B"/>
    <w:rsid w:val="00717100"/>
    <w:rsid w:val="00720B9F"/>
    <w:rsid w:val="007219E3"/>
    <w:rsid w:val="007224B9"/>
    <w:rsid w:val="00724208"/>
    <w:rsid w:val="00724549"/>
    <w:rsid w:val="00724E94"/>
    <w:rsid w:val="00726B42"/>
    <w:rsid w:val="00727DC1"/>
    <w:rsid w:val="00727E93"/>
    <w:rsid w:val="0073038C"/>
    <w:rsid w:val="00730975"/>
    <w:rsid w:val="007309DA"/>
    <w:rsid w:val="007316C2"/>
    <w:rsid w:val="00731AAD"/>
    <w:rsid w:val="00732071"/>
    <w:rsid w:val="0073264D"/>
    <w:rsid w:val="00732CA6"/>
    <w:rsid w:val="00733902"/>
    <w:rsid w:val="00733985"/>
    <w:rsid w:val="00734935"/>
    <w:rsid w:val="00736986"/>
    <w:rsid w:val="00740430"/>
    <w:rsid w:val="00740D74"/>
    <w:rsid w:val="007411F3"/>
    <w:rsid w:val="00741360"/>
    <w:rsid w:val="00741894"/>
    <w:rsid w:val="007438B7"/>
    <w:rsid w:val="00745A03"/>
    <w:rsid w:val="007469BC"/>
    <w:rsid w:val="00746DFA"/>
    <w:rsid w:val="00746F6B"/>
    <w:rsid w:val="007471C7"/>
    <w:rsid w:val="007477DA"/>
    <w:rsid w:val="0075031C"/>
    <w:rsid w:val="00750385"/>
    <w:rsid w:val="00750C68"/>
    <w:rsid w:val="00751274"/>
    <w:rsid w:val="00752D55"/>
    <w:rsid w:val="00754375"/>
    <w:rsid w:val="00754A47"/>
    <w:rsid w:val="00755E86"/>
    <w:rsid w:val="00756DF2"/>
    <w:rsid w:val="00757734"/>
    <w:rsid w:val="00757D9F"/>
    <w:rsid w:val="007607C4"/>
    <w:rsid w:val="007613B7"/>
    <w:rsid w:val="0076185A"/>
    <w:rsid w:val="00761DD2"/>
    <w:rsid w:val="00762BF1"/>
    <w:rsid w:val="0076308E"/>
    <w:rsid w:val="00763EA8"/>
    <w:rsid w:val="007675A9"/>
    <w:rsid w:val="007709EB"/>
    <w:rsid w:val="00772E23"/>
    <w:rsid w:val="0077486C"/>
    <w:rsid w:val="0077508C"/>
    <w:rsid w:val="00775E48"/>
    <w:rsid w:val="00776893"/>
    <w:rsid w:val="00777F4A"/>
    <w:rsid w:val="0078049F"/>
    <w:rsid w:val="00780D58"/>
    <w:rsid w:val="00780F8D"/>
    <w:rsid w:val="00781A2B"/>
    <w:rsid w:val="007827E4"/>
    <w:rsid w:val="00782978"/>
    <w:rsid w:val="00786C86"/>
    <w:rsid w:val="007902D8"/>
    <w:rsid w:val="007903E7"/>
    <w:rsid w:val="00790B87"/>
    <w:rsid w:val="007936C6"/>
    <w:rsid w:val="00794BA9"/>
    <w:rsid w:val="00794C10"/>
    <w:rsid w:val="00795272"/>
    <w:rsid w:val="007953E9"/>
    <w:rsid w:val="0079546D"/>
    <w:rsid w:val="00795CE6"/>
    <w:rsid w:val="00796840"/>
    <w:rsid w:val="00797407"/>
    <w:rsid w:val="00797C49"/>
    <w:rsid w:val="007A095A"/>
    <w:rsid w:val="007A0A9B"/>
    <w:rsid w:val="007A0F0E"/>
    <w:rsid w:val="007A1DC0"/>
    <w:rsid w:val="007A21F6"/>
    <w:rsid w:val="007A24B5"/>
    <w:rsid w:val="007A28C2"/>
    <w:rsid w:val="007A2D84"/>
    <w:rsid w:val="007A3448"/>
    <w:rsid w:val="007A348D"/>
    <w:rsid w:val="007A3BE4"/>
    <w:rsid w:val="007A3E1D"/>
    <w:rsid w:val="007A4D33"/>
    <w:rsid w:val="007A5203"/>
    <w:rsid w:val="007A5B94"/>
    <w:rsid w:val="007A610D"/>
    <w:rsid w:val="007B0042"/>
    <w:rsid w:val="007B1387"/>
    <w:rsid w:val="007B1F1B"/>
    <w:rsid w:val="007B4B7F"/>
    <w:rsid w:val="007B4D46"/>
    <w:rsid w:val="007B514B"/>
    <w:rsid w:val="007B66E6"/>
    <w:rsid w:val="007C268A"/>
    <w:rsid w:val="007C3E9E"/>
    <w:rsid w:val="007C410E"/>
    <w:rsid w:val="007C4504"/>
    <w:rsid w:val="007C48E9"/>
    <w:rsid w:val="007C5160"/>
    <w:rsid w:val="007C5603"/>
    <w:rsid w:val="007C5961"/>
    <w:rsid w:val="007C6328"/>
    <w:rsid w:val="007C7015"/>
    <w:rsid w:val="007C7621"/>
    <w:rsid w:val="007D0CC7"/>
    <w:rsid w:val="007D0E15"/>
    <w:rsid w:val="007D24EC"/>
    <w:rsid w:val="007D2921"/>
    <w:rsid w:val="007D2AF9"/>
    <w:rsid w:val="007D41C8"/>
    <w:rsid w:val="007D44B4"/>
    <w:rsid w:val="007D463D"/>
    <w:rsid w:val="007D51F8"/>
    <w:rsid w:val="007D5F57"/>
    <w:rsid w:val="007D761A"/>
    <w:rsid w:val="007D7D1B"/>
    <w:rsid w:val="007D7EC2"/>
    <w:rsid w:val="007E02D8"/>
    <w:rsid w:val="007E133E"/>
    <w:rsid w:val="007E3342"/>
    <w:rsid w:val="007E467B"/>
    <w:rsid w:val="007E5D81"/>
    <w:rsid w:val="007E7623"/>
    <w:rsid w:val="007F1FB1"/>
    <w:rsid w:val="007F2FFB"/>
    <w:rsid w:val="007F427D"/>
    <w:rsid w:val="007F5B77"/>
    <w:rsid w:val="007F61CE"/>
    <w:rsid w:val="007F65C5"/>
    <w:rsid w:val="007F661C"/>
    <w:rsid w:val="007F6716"/>
    <w:rsid w:val="007F750B"/>
    <w:rsid w:val="00800072"/>
    <w:rsid w:val="00800B4D"/>
    <w:rsid w:val="00800D46"/>
    <w:rsid w:val="008017C2"/>
    <w:rsid w:val="008021A6"/>
    <w:rsid w:val="00803E60"/>
    <w:rsid w:val="008044A3"/>
    <w:rsid w:val="00804523"/>
    <w:rsid w:val="00804CBE"/>
    <w:rsid w:val="008054BD"/>
    <w:rsid w:val="00806089"/>
    <w:rsid w:val="0080620A"/>
    <w:rsid w:val="00807504"/>
    <w:rsid w:val="0081075C"/>
    <w:rsid w:val="00810AA8"/>
    <w:rsid w:val="0081180C"/>
    <w:rsid w:val="00812A39"/>
    <w:rsid w:val="008150CA"/>
    <w:rsid w:val="008161A7"/>
    <w:rsid w:val="0081656B"/>
    <w:rsid w:val="00816A52"/>
    <w:rsid w:val="00816DEF"/>
    <w:rsid w:val="008204FA"/>
    <w:rsid w:val="00820BB8"/>
    <w:rsid w:val="0082113F"/>
    <w:rsid w:val="00821BA7"/>
    <w:rsid w:val="00821CBF"/>
    <w:rsid w:val="00822E75"/>
    <w:rsid w:val="0082358D"/>
    <w:rsid w:val="0082426C"/>
    <w:rsid w:val="008254C8"/>
    <w:rsid w:val="0082606B"/>
    <w:rsid w:val="00826F78"/>
    <w:rsid w:val="008301FA"/>
    <w:rsid w:val="00830B0F"/>
    <w:rsid w:val="008322FC"/>
    <w:rsid w:val="00832E13"/>
    <w:rsid w:val="008341CB"/>
    <w:rsid w:val="008343D3"/>
    <w:rsid w:val="00835ABB"/>
    <w:rsid w:val="008360C1"/>
    <w:rsid w:val="00836340"/>
    <w:rsid w:val="00836BAD"/>
    <w:rsid w:val="00837DE2"/>
    <w:rsid w:val="00841A38"/>
    <w:rsid w:val="00841DF6"/>
    <w:rsid w:val="00842783"/>
    <w:rsid w:val="008429F7"/>
    <w:rsid w:val="008432B2"/>
    <w:rsid w:val="00844784"/>
    <w:rsid w:val="0084532A"/>
    <w:rsid w:val="008453B1"/>
    <w:rsid w:val="00845616"/>
    <w:rsid w:val="0084623A"/>
    <w:rsid w:val="00846399"/>
    <w:rsid w:val="00850939"/>
    <w:rsid w:val="008509F8"/>
    <w:rsid w:val="0085100B"/>
    <w:rsid w:val="00851D62"/>
    <w:rsid w:val="008522F2"/>
    <w:rsid w:val="00852711"/>
    <w:rsid w:val="00852A88"/>
    <w:rsid w:val="00852B77"/>
    <w:rsid w:val="008530F6"/>
    <w:rsid w:val="0085458F"/>
    <w:rsid w:val="008549F1"/>
    <w:rsid w:val="00854B16"/>
    <w:rsid w:val="00855AD3"/>
    <w:rsid w:val="00856639"/>
    <w:rsid w:val="00860BAE"/>
    <w:rsid w:val="00860CC1"/>
    <w:rsid w:val="00861A9E"/>
    <w:rsid w:val="00862535"/>
    <w:rsid w:val="008625D7"/>
    <w:rsid w:val="00862608"/>
    <w:rsid w:val="00862A8D"/>
    <w:rsid w:val="00865703"/>
    <w:rsid w:val="00865C7A"/>
    <w:rsid w:val="00865FF8"/>
    <w:rsid w:val="00866F5C"/>
    <w:rsid w:val="00870484"/>
    <w:rsid w:val="00872954"/>
    <w:rsid w:val="0087387E"/>
    <w:rsid w:val="00875409"/>
    <w:rsid w:val="00875B97"/>
    <w:rsid w:val="008761D3"/>
    <w:rsid w:val="0088077A"/>
    <w:rsid w:val="00880E1A"/>
    <w:rsid w:val="00882A9B"/>
    <w:rsid w:val="00883D5E"/>
    <w:rsid w:val="00883F23"/>
    <w:rsid w:val="00887659"/>
    <w:rsid w:val="00890C5D"/>
    <w:rsid w:val="008920DE"/>
    <w:rsid w:val="0089334C"/>
    <w:rsid w:val="008938A6"/>
    <w:rsid w:val="0089472C"/>
    <w:rsid w:val="00896E64"/>
    <w:rsid w:val="00897567"/>
    <w:rsid w:val="0089771B"/>
    <w:rsid w:val="008A22A7"/>
    <w:rsid w:val="008A32B1"/>
    <w:rsid w:val="008A4218"/>
    <w:rsid w:val="008A53A7"/>
    <w:rsid w:val="008A5D14"/>
    <w:rsid w:val="008A739D"/>
    <w:rsid w:val="008B0910"/>
    <w:rsid w:val="008B11C8"/>
    <w:rsid w:val="008B1628"/>
    <w:rsid w:val="008B2051"/>
    <w:rsid w:val="008B27DC"/>
    <w:rsid w:val="008B282C"/>
    <w:rsid w:val="008B2BD7"/>
    <w:rsid w:val="008B31EC"/>
    <w:rsid w:val="008B4D67"/>
    <w:rsid w:val="008B5643"/>
    <w:rsid w:val="008B5B8B"/>
    <w:rsid w:val="008B7007"/>
    <w:rsid w:val="008B75A2"/>
    <w:rsid w:val="008C0542"/>
    <w:rsid w:val="008C0759"/>
    <w:rsid w:val="008C1ED3"/>
    <w:rsid w:val="008C5201"/>
    <w:rsid w:val="008C56FF"/>
    <w:rsid w:val="008C65DF"/>
    <w:rsid w:val="008C712A"/>
    <w:rsid w:val="008C72DC"/>
    <w:rsid w:val="008D01B6"/>
    <w:rsid w:val="008D1005"/>
    <w:rsid w:val="008D140A"/>
    <w:rsid w:val="008D1AC8"/>
    <w:rsid w:val="008D1D12"/>
    <w:rsid w:val="008D1E87"/>
    <w:rsid w:val="008D2B23"/>
    <w:rsid w:val="008D2CD7"/>
    <w:rsid w:val="008D3B71"/>
    <w:rsid w:val="008D3EE9"/>
    <w:rsid w:val="008D4D9E"/>
    <w:rsid w:val="008D5847"/>
    <w:rsid w:val="008D62AF"/>
    <w:rsid w:val="008D6DE4"/>
    <w:rsid w:val="008E0F3D"/>
    <w:rsid w:val="008E1CAF"/>
    <w:rsid w:val="008E2B59"/>
    <w:rsid w:val="008E3FAF"/>
    <w:rsid w:val="008E4122"/>
    <w:rsid w:val="008E46D5"/>
    <w:rsid w:val="008E48BA"/>
    <w:rsid w:val="008E575E"/>
    <w:rsid w:val="008E62AF"/>
    <w:rsid w:val="008E64EF"/>
    <w:rsid w:val="008E7A01"/>
    <w:rsid w:val="008E7A5B"/>
    <w:rsid w:val="008E7C6D"/>
    <w:rsid w:val="008F0635"/>
    <w:rsid w:val="008F2081"/>
    <w:rsid w:val="008F220E"/>
    <w:rsid w:val="008F243A"/>
    <w:rsid w:val="008F25A0"/>
    <w:rsid w:val="008F38CA"/>
    <w:rsid w:val="008F38F7"/>
    <w:rsid w:val="008F3EBB"/>
    <w:rsid w:val="008F41AD"/>
    <w:rsid w:val="008F4739"/>
    <w:rsid w:val="008F4839"/>
    <w:rsid w:val="008F5653"/>
    <w:rsid w:val="008F5D87"/>
    <w:rsid w:val="008F75A0"/>
    <w:rsid w:val="00902AF2"/>
    <w:rsid w:val="00902D5E"/>
    <w:rsid w:val="0090392D"/>
    <w:rsid w:val="009040A1"/>
    <w:rsid w:val="00904988"/>
    <w:rsid w:val="0090748E"/>
    <w:rsid w:val="00907CC0"/>
    <w:rsid w:val="00907DE1"/>
    <w:rsid w:val="00911E3A"/>
    <w:rsid w:val="00912A49"/>
    <w:rsid w:val="009133BF"/>
    <w:rsid w:val="00913867"/>
    <w:rsid w:val="00913BEE"/>
    <w:rsid w:val="00914BEF"/>
    <w:rsid w:val="00914EA7"/>
    <w:rsid w:val="00915D94"/>
    <w:rsid w:val="00916DF4"/>
    <w:rsid w:val="00916E86"/>
    <w:rsid w:val="009176C5"/>
    <w:rsid w:val="00917AA6"/>
    <w:rsid w:val="00920393"/>
    <w:rsid w:val="00920483"/>
    <w:rsid w:val="009211EB"/>
    <w:rsid w:val="009216CC"/>
    <w:rsid w:val="00921838"/>
    <w:rsid w:val="00922C99"/>
    <w:rsid w:val="00924F3F"/>
    <w:rsid w:val="009250D3"/>
    <w:rsid w:val="00925A8C"/>
    <w:rsid w:val="0092617E"/>
    <w:rsid w:val="009263AB"/>
    <w:rsid w:val="00926694"/>
    <w:rsid w:val="00926857"/>
    <w:rsid w:val="00926CAE"/>
    <w:rsid w:val="009271B0"/>
    <w:rsid w:val="00930E9E"/>
    <w:rsid w:val="00932002"/>
    <w:rsid w:val="009333C1"/>
    <w:rsid w:val="00933758"/>
    <w:rsid w:val="00933AFC"/>
    <w:rsid w:val="009344DE"/>
    <w:rsid w:val="00934974"/>
    <w:rsid w:val="00935BFF"/>
    <w:rsid w:val="00935D9C"/>
    <w:rsid w:val="0094307E"/>
    <w:rsid w:val="0094370F"/>
    <w:rsid w:val="00943D75"/>
    <w:rsid w:val="009443D7"/>
    <w:rsid w:val="0094478D"/>
    <w:rsid w:val="0094489D"/>
    <w:rsid w:val="009457E1"/>
    <w:rsid w:val="009476CA"/>
    <w:rsid w:val="009478F2"/>
    <w:rsid w:val="009507FA"/>
    <w:rsid w:val="00950FE2"/>
    <w:rsid w:val="0095100D"/>
    <w:rsid w:val="00951449"/>
    <w:rsid w:val="0095158C"/>
    <w:rsid w:val="00951806"/>
    <w:rsid w:val="00952406"/>
    <w:rsid w:val="0095250B"/>
    <w:rsid w:val="00952D15"/>
    <w:rsid w:val="0095330B"/>
    <w:rsid w:val="0095545A"/>
    <w:rsid w:val="009577DD"/>
    <w:rsid w:val="00957C7D"/>
    <w:rsid w:val="00961549"/>
    <w:rsid w:val="009631B5"/>
    <w:rsid w:val="00963DE6"/>
    <w:rsid w:val="00964E3D"/>
    <w:rsid w:val="00966591"/>
    <w:rsid w:val="009668EF"/>
    <w:rsid w:val="00966DFB"/>
    <w:rsid w:val="00970E94"/>
    <w:rsid w:val="00971581"/>
    <w:rsid w:val="009730A9"/>
    <w:rsid w:val="0097358B"/>
    <w:rsid w:val="00974244"/>
    <w:rsid w:val="009744E2"/>
    <w:rsid w:val="0097468A"/>
    <w:rsid w:val="00974C2A"/>
    <w:rsid w:val="00974E53"/>
    <w:rsid w:val="00975968"/>
    <w:rsid w:val="00976142"/>
    <w:rsid w:val="00976BF4"/>
    <w:rsid w:val="00976CB9"/>
    <w:rsid w:val="00976F1C"/>
    <w:rsid w:val="009810D7"/>
    <w:rsid w:val="00982034"/>
    <w:rsid w:val="00982086"/>
    <w:rsid w:val="009824C6"/>
    <w:rsid w:val="00982D0C"/>
    <w:rsid w:val="00983C82"/>
    <w:rsid w:val="009840FF"/>
    <w:rsid w:val="00984431"/>
    <w:rsid w:val="009848CE"/>
    <w:rsid w:val="00985F49"/>
    <w:rsid w:val="009868B1"/>
    <w:rsid w:val="009875FF"/>
    <w:rsid w:val="00991C06"/>
    <w:rsid w:val="00992213"/>
    <w:rsid w:val="00992327"/>
    <w:rsid w:val="009936EB"/>
    <w:rsid w:val="00993B97"/>
    <w:rsid w:val="00994424"/>
    <w:rsid w:val="00995E9D"/>
    <w:rsid w:val="00996642"/>
    <w:rsid w:val="00996926"/>
    <w:rsid w:val="009977F9"/>
    <w:rsid w:val="009A0224"/>
    <w:rsid w:val="009A03B1"/>
    <w:rsid w:val="009A10D9"/>
    <w:rsid w:val="009A1338"/>
    <w:rsid w:val="009A2044"/>
    <w:rsid w:val="009A26E0"/>
    <w:rsid w:val="009A2D30"/>
    <w:rsid w:val="009A2E0B"/>
    <w:rsid w:val="009A6E44"/>
    <w:rsid w:val="009A7AA5"/>
    <w:rsid w:val="009A7BA6"/>
    <w:rsid w:val="009B08EA"/>
    <w:rsid w:val="009B0D8F"/>
    <w:rsid w:val="009B2F43"/>
    <w:rsid w:val="009B31E0"/>
    <w:rsid w:val="009B3E1A"/>
    <w:rsid w:val="009B3F9B"/>
    <w:rsid w:val="009B42C1"/>
    <w:rsid w:val="009B4A98"/>
    <w:rsid w:val="009B515F"/>
    <w:rsid w:val="009C05F0"/>
    <w:rsid w:val="009C0723"/>
    <w:rsid w:val="009C0DA6"/>
    <w:rsid w:val="009C17E4"/>
    <w:rsid w:val="009C20FC"/>
    <w:rsid w:val="009C24AF"/>
    <w:rsid w:val="009C2D60"/>
    <w:rsid w:val="009C2E17"/>
    <w:rsid w:val="009C371C"/>
    <w:rsid w:val="009C51C2"/>
    <w:rsid w:val="009C653C"/>
    <w:rsid w:val="009C6A24"/>
    <w:rsid w:val="009C6D31"/>
    <w:rsid w:val="009C7147"/>
    <w:rsid w:val="009C7805"/>
    <w:rsid w:val="009D10E4"/>
    <w:rsid w:val="009D1A7E"/>
    <w:rsid w:val="009D1C58"/>
    <w:rsid w:val="009D29A3"/>
    <w:rsid w:val="009D38C2"/>
    <w:rsid w:val="009D38DE"/>
    <w:rsid w:val="009D55F7"/>
    <w:rsid w:val="009D58DA"/>
    <w:rsid w:val="009D7828"/>
    <w:rsid w:val="009E03DA"/>
    <w:rsid w:val="009E092A"/>
    <w:rsid w:val="009E349F"/>
    <w:rsid w:val="009E3548"/>
    <w:rsid w:val="009E4AA6"/>
    <w:rsid w:val="009E4EFC"/>
    <w:rsid w:val="009E55CB"/>
    <w:rsid w:val="009E6837"/>
    <w:rsid w:val="009E70FE"/>
    <w:rsid w:val="009E7210"/>
    <w:rsid w:val="009F0130"/>
    <w:rsid w:val="009F2A84"/>
    <w:rsid w:val="009F31E7"/>
    <w:rsid w:val="009F32F8"/>
    <w:rsid w:val="009F3710"/>
    <w:rsid w:val="009F415B"/>
    <w:rsid w:val="009F467D"/>
    <w:rsid w:val="009F4F2F"/>
    <w:rsid w:val="009F5B4B"/>
    <w:rsid w:val="009F64B1"/>
    <w:rsid w:val="00A00B06"/>
    <w:rsid w:val="00A01F28"/>
    <w:rsid w:val="00A035C6"/>
    <w:rsid w:val="00A04436"/>
    <w:rsid w:val="00A04713"/>
    <w:rsid w:val="00A05175"/>
    <w:rsid w:val="00A057D3"/>
    <w:rsid w:val="00A066DB"/>
    <w:rsid w:val="00A073DC"/>
    <w:rsid w:val="00A0799E"/>
    <w:rsid w:val="00A14ECD"/>
    <w:rsid w:val="00A150FD"/>
    <w:rsid w:val="00A15223"/>
    <w:rsid w:val="00A15DA6"/>
    <w:rsid w:val="00A17353"/>
    <w:rsid w:val="00A200CE"/>
    <w:rsid w:val="00A203F7"/>
    <w:rsid w:val="00A212E7"/>
    <w:rsid w:val="00A217FA"/>
    <w:rsid w:val="00A23080"/>
    <w:rsid w:val="00A23311"/>
    <w:rsid w:val="00A247FD"/>
    <w:rsid w:val="00A249C6"/>
    <w:rsid w:val="00A24B58"/>
    <w:rsid w:val="00A254D3"/>
    <w:rsid w:val="00A25702"/>
    <w:rsid w:val="00A25F5E"/>
    <w:rsid w:val="00A275E3"/>
    <w:rsid w:val="00A27764"/>
    <w:rsid w:val="00A3045E"/>
    <w:rsid w:val="00A308C5"/>
    <w:rsid w:val="00A311B9"/>
    <w:rsid w:val="00A312B7"/>
    <w:rsid w:val="00A35988"/>
    <w:rsid w:val="00A36247"/>
    <w:rsid w:val="00A37C99"/>
    <w:rsid w:val="00A40A27"/>
    <w:rsid w:val="00A40AF3"/>
    <w:rsid w:val="00A40BD8"/>
    <w:rsid w:val="00A44028"/>
    <w:rsid w:val="00A44703"/>
    <w:rsid w:val="00A44831"/>
    <w:rsid w:val="00A44AEA"/>
    <w:rsid w:val="00A44BA9"/>
    <w:rsid w:val="00A47742"/>
    <w:rsid w:val="00A503C3"/>
    <w:rsid w:val="00A520C1"/>
    <w:rsid w:val="00A53184"/>
    <w:rsid w:val="00A53A41"/>
    <w:rsid w:val="00A53AA3"/>
    <w:rsid w:val="00A54614"/>
    <w:rsid w:val="00A55B45"/>
    <w:rsid w:val="00A569ED"/>
    <w:rsid w:val="00A57330"/>
    <w:rsid w:val="00A5757C"/>
    <w:rsid w:val="00A578F1"/>
    <w:rsid w:val="00A57EB7"/>
    <w:rsid w:val="00A609F3"/>
    <w:rsid w:val="00A60EB5"/>
    <w:rsid w:val="00A61D85"/>
    <w:rsid w:val="00A636B8"/>
    <w:rsid w:val="00A63AC0"/>
    <w:rsid w:val="00A65018"/>
    <w:rsid w:val="00A654BD"/>
    <w:rsid w:val="00A66115"/>
    <w:rsid w:val="00A671CA"/>
    <w:rsid w:val="00A70590"/>
    <w:rsid w:val="00A719C6"/>
    <w:rsid w:val="00A725DF"/>
    <w:rsid w:val="00A72A5D"/>
    <w:rsid w:val="00A74025"/>
    <w:rsid w:val="00A758B2"/>
    <w:rsid w:val="00A75E09"/>
    <w:rsid w:val="00A8004A"/>
    <w:rsid w:val="00A80490"/>
    <w:rsid w:val="00A80515"/>
    <w:rsid w:val="00A80985"/>
    <w:rsid w:val="00A80A86"/>
    <w:rsid w:val="00A817BB"/>
    <w:rsid w:val="00A824D2"/>
    <w:rsid w:val="00A827F7"/>
    <w:rsid w:val="00A828AE"/>
    <w:rsid w:val="00A832DD"/>
    <w:rsid w:val="00A8363E"/>
    <w:rsid w:val="00A8482A"/>
    <w:rsid w:val="00A84C53"/>
    <w:rsid w:val="00A84C8C"/>
    <w:rsid w:val="00A857A7"/>
    <w:rsid w:val="00A85FF8"/>
    <w:rsid w:val="00A867D9"/>
    <w:rsid w:val="00A87840"/>
    <w:rsid w:val="00A90D51"/>
    <w:rsid w:val="00A91B94"/>
    <w:rsid w:val="00A935E5"/>
    <w:rsid w:val="00A93A9B"/>
    <w:rsid w:val="00A951A9"/>
    <w:rsid w:val="00A9581A"/>
    <w:rsid w:val="00A95CAA"/>
    <w:rsid w:val="00A96C02"/>
    <w:rsid w:val="00A97408"/>
    <w:rsid w:val="00A974E6"/>
    <w:rsid w:val="00A97E9B"/>
    <w:rsid w:val="00AA11DE"/>
    <w:rsid w:val="00AA1F54"/>
    <w:rsid w:val="00AA2E9D"/>
    <w:rsid w:val="00AA2EE2"/>
    <w:rsid w:val="00AA3956"/>
    <w:rsid w:val="00AA49D7"/>
    <w:rsid w:val="00AA518B"/>
    <w:rsid w:val="00AA53DA"/>
    <w:rsid w:val="00AA62F7"/>
    <w:rsid w:val="00AA73E2"/>
    <w:rsid w:val="00AB00FF"/>
    <w:rsid w:val="00AB1961"/>
    <w:rsid w:val="00AB1B34"/>
    <w:rsid w:val="00AB1F63"/>
    <w:rsid w:val="00AB2810"/>
    <w:rsid w:val="00AB43DA"/>
    <w:rsid w:val="00AB5B9D"/>
    <w:rsid w:val="00AB652F"/>
    <w:rsid w:val="00AB6667"/>
    <w:rsid w:val="00AB674C"/>
    <w:rsid w:val="00AB725E"/>
    <w:rsid w:val="00AB7F14"/>
    <w:rsid w:val="00AC0342"/>
    <w:rsid w:val="00AC1210"/>
    <w:rsid w:val="00AC28F3"/>
    <w:rsid w:val="00AC29D2"/>
    <w:rsid w:val="00AC45B3"/>
    <w:rsid w:val="00AC4D05"/>
    <w:rsid w:val="00AC5A91"/>
    <w:rsid w:val="00AC6A80"/>
    <w:rsid w:val="00AD07DA"/>
    <w:rsid w:val="00AD0849"/>
    <w:rsid w:val="00AD25D0"/>
    <w:rsid w:val="00AD2812"/>
    <w:rsid w:val="00AD30DC"/>
    <w:rsid w:val="00AD3253"/>
    <w:rsid w:val="00AD4609"/>
    <w:rsid w:val="00AD4AAD"/>
    <w:rsid w:val="00AD5357"/>
    <w:rsid w:val="00AD6ECE"/>
    <w:rsid w:val="00AD7FCE"/>
    <w:rsid w:val="00AE3328"/>
    <w:rsid w:val="00AE35B1"/>
    <w:rsid w:val="00AE4B36"/>
    <w:rsid w:val="00AE4EFC"/>
    <w:rsid w:val="00AE510A"/>
    <w:rsid w:val="00AE5D63"/>
    <w:rsid w:val="00AE640A"/>
    <w:rsid w:val="00AE649D"/>
    <w:rsid w:val="00AE666E"/>
    <w:rsid w:val="00AE6DFF"/>
    <w:rsid w:val="00AE715A"/>
    <w:rsid w:val="00AE74D0"/>
    <w:rsid w:val="00AE75CA"/>
    <w:rsid w:val="00AE770B"/>
    <w:rsid w:val="00AF099A"/>
    <w:rsid w:val="00AF21A2"/>
    <w:rsid w:val="00AF36DA"/>
    <w:rsid w:val="00AF3F7A"/>
    <w:rsid w:val="00AF510C"/>
    <w:rsid w:val="00AF5142"/>
    <w:rsid w:val="00AF5E2C"/>
    <w:rsid w:val="00AF6A15"/>
    <w:rsid w:val="00AF711D"/>
    <w:rsid w:val="00B00F3C"/>
    <w:rsid w:val="00B01233"/>
    <w:rsid w:val="00B0130E"/>
    <w:rsid w:val="00B01F87"/>
    <w:rsid w:val="00B0212E"/>
    <w:rsid w:val="00B0247F"/>
    <w:rsid w:val="00B0307E"/>
    <w:rsid w:val="00B0375E"/>
    <w:rsid w:val="00B04416"/>
    <w:rsid w:val="00B065EF"/>
    <w:rsid w:val="00B07A11"/>
    <w:rsid w:val="00B07A63"/>
    <w:rsid w:val="00B107BD"/>
    <w:rsid w:val="00B11678"/>
    <w:rsid w:val="00B11833"/>
    <w:rsid w:val="00B13C2B"/>
    <w:rsid w:val="00B13F4E"/>
    <w:rsid w:val="00B14551"/>
    <w:rsid w:val="00B14D04"/>
    <w:rsid w:val="00B14DEB"/>
    <w:rsid w:val="00B15163"/>
    <w:rsid w:val="00B15980"/>
    <w:rsid w:val="00B1640E"/>
    <w:rsid w:val="00B16605"/>
    <w:rsid w:val="00B2006F"/>
    <w:rsid w:val="00B203BE"/>
    <w:rsid w:val="00B207BE"/>
    <w:rsid w:val="00B20CFB"/>
    <w:rsid w:val="00B218DD"/>
    <w:rsid w:val="00B24D97"/>
    <w:rsid w:val="00B2585E"/>
    <w:rsid w:val="00B261CB"/>
    <w:rsid w:val="00B2659A"/>
    <w:rsid w:val="00B278DD"/>
    <w:rsid w:val="00B27B37"/>
    <w:rsid w:val="00B30694"/>
    <w:rsid w:val="00B30F5F"/>
    <w:rsid w:val="00B3332B"/>
    <w:rsid w:val="00B3456B"/>
    <w:rsid w:val="00B346C9"/>
    <w:rsid w:val="00B351BA"/>
    <w:rsid w:val="00B36B82"/>
    <w:rsid w:val="00B370C2"/>
    <w:rsid w:val="00B37B39"/>
    <w:rsid w:val="00B37D01"/>
    <w:rsid w:val="00B40F89"/>
    <w:rsid w:val="00B41C24"/>
    <w:rsid w:val="00B42E0B"/>
    <w:rsid w:val="00B43C3D"/>
    <w:rsid w:val="00B45085"/>
    <w:rsid w:val="00B45CCE"/>
    <w:rsid w:val="00B45D52"/>
    <w:rsid w:val="00B45E58"/>
    <w:rsid w:val="00B4676B"/>
    <w:rsid w:val="00B4721F"/>
    <w:rsid w:val="00B47EF9"/>
    <w:rsid w:val="00B53A07"/>
    <w:rsid w:val="00B54290"/>
    <w:rsid w:val="00B55C2D"/>
    <w:rsid w:val="00B56980"/>
    <w:rsid w:val="00B57621"/>
    <w:rsid w:val="00B57754"/>
    <w:rsid w:val="00B60053"/>
    <w:rsid w:val="00B608C6"/>
    <w:rsid w:val="00B60B01"/>
    <w:rsid w:val="00B6139C"/>
    <w:rsid w:val="00B615E6"/>
    <w:rsid w:val="00B61862"/>
    <w:rsid w:val="00B638D7"/>
    <w:rsid w:val="00B63E1C"/>
    <w:rsid w:val="00B63F29"/>
    <w:rsid w:val="00B64D85"/>
    <w:rsid w:val="00B65579"/>
    <w:rsid w:val="00B65E13"/>
    <w:rsid w:val="00B66A6E"/>
    <w:rsid w:val="00B66CA5"/>
    <w:rsid w:val="00B67B1F"/>
    <w:rsid w:val="00B67F9F"/>
    <w:rsid w:val="00B70046"/>
    <w:rsid w:val="00B70686"/>
    <w:rsid w:val="00B70A1F"/>
    <w:rsid w:val="00B70FBF"/>
    <w:rsid w:val="00B717A1"/>
    <w:rsid w:val="00B7554C"/>
    <w:rsid w:val="00B75877"/>
    <w:rsid w:val="00B75D94"/>
    <w:rsid w:val="00B76BC1"/>
    <w:rsid w:val="00B77B03"/>
    <w:rsid w:val="00B800E3"/>
    <w:rsid w:val="00B80AEC"/>
    <w:rsid w:val="00B80B11"/>
    <w:rsid w:val="00B830AF"/>
    <w:rsid w:val="00B83BCA"/>
    <w:rsid w:val="00B85126"/>
    <w:rsid w:val="00B8619C"/>
    <w:rsid w:val="00B862D5"/>
    <w:rsid w:val="00B86E8C"/>
    <w:rsid w:val="00B90368"/>
    <w:rsid w:val="00B90569"/>
    <w:rsid w:val="00B912A2"/>
    <w:rsid w:val="00B93CD5"/>
    <w:rsid w:val="00B944FE"/>
    <w:rsid w:val="00B955C4"/>
    <w:rsid w:val="00B959DD"/>
    <w:rsid w:val="00B962BF"/>
    <w:rsid w:val="00B97A8D"/>
    <w:rsid w:val="00BA0C88"/>
    <w:rsid w:val="00BA0E8D"/>
    <w:rsid w:val="00BA1990"/>
    <w:rsid w:val="00BA2199"/>
    <w:rsid w:val="00BA43C4"/>
    <w:rsid w:val="00BA4944"/>
    <w:rsid w:val="00BA5514"/>
    <w:rsid w:val="00BA5C11"/>
    <w:rsid w:val="00BA5D73"/>
    <w:rsid w:val="00BB19C7"/>
    <w:rsid w:val="00BB27A6"/>
    <w:rsid w:val="00BB2836"/>
    <w:rsid w:val="00BB2D9E"/>
    <w:rsid w:val="00BB2F99"/>
    <w:rsid w:val="00BB4439"/>
    <w:rsid w:val="00BB618B"/>
    <w:rsid w:val="00BB6846"/>
    <w:rsid w:val="00BB6DAC"/>
    <w:rsid w:val="00BB7E34"/>
    <w:rsid w:val="00BC038F"/>
    <w:rsid w:val="00BC0B9D"/>
    <w:rsid w:val="00BC2928"/>
    <w:rsid w:val="00BC29D1"/>
    <w:rsid w:val="00BC2D0A"/>
    <w:rsid w:val="00BC3AFD"/>
    <w:rsid w:val="00BC4477"/>
    <w:rsid w:val="00BC5409"/>
    <w:rsid w:val="00BC7E9F"/>
    <w:rsid w:val="00BC7F01"/>
    <w:rsid w:val="00BD0A6E"/>
    <w:rsid w:val="00BD0F1A"/>
    <w:rsid w:val="00BD1995"/>
    <w:rsid w:val="00BD1CF8"/>
    <w:rsid w:val="00BD4460"/>
    <w:rsid w:val="00BD4C03"/>
    <w:rsid w:val="00BD4C86"/>
    <w:rsid w:val="00BD5C18"/>
    <w:rsid w:val="00BD5D0C"/>
    <w:rsid w:val="00BD706C"/>
    <w:rsid w:val="00BD751B"/>
    <w:rsid w:val="00BD7617"/>
    <w:rsid w:val="00BD772D"/>
    <w:rsid w:val="00BD7869"/>
    <w:rsid w:val="00BE0116"/>
    <w:rsid w:val="00BE01F1"/>
    <w:rsid w:val="00BE304F"/>
    <w:rsid w:val="00BE3106"/>
    <w:rsid w:val="00BE342E"/>
    <w:rsid w:val="00BE3918"/>
    <w:rsid w:val="00BE3AB1"/>
    <w:rsid w:val="00BE4D60"/>
    <w:rsid w:val="00BE57EA"/>
    <w:rsid w:val="00BE65CE"/>
    <w:rsid w:val="00BE73DD"/>
    <w:rsid w:val="00BF2254"/>
    <w:rsid w:val="00BF304B"/>
    <w:rsid w:val="00BF34C9"/>
    <w:rsid w:val="00BF403D"/>
    <w:rsid w:val="00BF49DD"/>
    <w:rsid w:val="00BF6C6E"/>
    <w:rsid w:val="00BF6E5A"/>
    <w:rsid w:val="00BF7B19"/>
    <w:rsid w:val="00BF7C03"/>
    <w:rsid w:val="00C00257"/>
    <w:rsid w:val="00C0166D"/>
    <w:rsid w:val="00C037D3"/>
    <w:rsid w:val="00C03A07"/>
    <w:rsid w:val="00C03DCA"/>
    <w:rsid w:val="00C05635"/>
    <w:rsid w:val="00C0641B"/>
    <w:rsid w:val="00C06F7F"/>
    <w:rsid w:val="00C113EF"/>
    <w:rsid w:val="00C11B22"/>
    <w:rsid w:val="00C12827"/>
    <w:rsid w:val="00C12F56"/>
    <w:rsid w:val="00C13031"/>
    <w:rsid w:val="00C136B0"/>
    <w:rsid w:val="00C14662"/>
    <w:rsid w:val="00C16359"/>
    <w:rsid w:val="00C17039"/>
    <w:rsid w:val="00C20420"/>
    <w:rsid w:val="00C23319"/>
    <w:rsid w:val="00C2370E"/>
    <w:rsid w:val="00C244BF"/>
    <w:rsid w:val="00C24E23"/>
    <w:rsid w:val="00C258CC"/>
    <w:rsid w:val="00C308F9"/>
    <w:rsid w:val="00C30A18"/>
    <w:rsid w:val="00C31E87"/>
    <w:rsid w:val="00C34D8F"/>
    <w:rsid w:val="00C35891"/>
    <w:rsid w:val="00C37588"/>
    <w:rsid w:val="00C37EA8"/>
    <w:rsid w:val="00C37EA9"/>
    <w:rsid w:val="00C37FE0"/>
    <w:rsid w:val="00C40A34"/>
    <w:rsid w:val="00C40F10"/>
    <w:rsid w:val="00C418A9"/>
    <w:rsid w:val="00C421C7"/>
    <w:rsid w:val="00C45F19"/>
    <w:rsid w:val="00C46CBE"/>
    <w:rsid w:val="00C47273"/>
    <w:rsid w:val="00C50620"/>
    <w:rsid w:val="00C50768"/>
    <w:rsid w:val="00C526DF"/>
    <w:rsid w:val="00C52F18"/>
    <w:rsid w:val="00C5318C"/>
    <w:rsid w:val="00C533FA"/>
    <w:rsid w:val="00C538A0"/>
    <w:rsid w:val="00C54798"/>
    <w:rsid w:val="00C54858"/>
    <w:rsid w:val="00C54D72"/>
    <w:rsid w:val="00C55633"/>
    <w:rsid w:val="00C55D6A"/>
    <w:rsid w:val="00C56C07"/>
    <w:rsid w:val="00C56C19"/>
    <w:rsid w:val="00C5791F"/>
    <w:rsid w:val="00C57B28"/>
    <w:rsid w:val="00C60320"/>
    <w:rsid w:val="00C61B4A"/>
    <w:rsid w:val="00C62070"/>
    <w:rsid w:val="00C63248"/>
    <w:rsid w:val="00C635AA"/>
    <w:rsid w:val="00C64489"/>
    <w:rsid w:val="00C64A5B"/>
    <w:rsid w:val="00C65A0F"/>
    <w:rsid w:val="00C66474"/>
    <w:rsid w:val="00C66A64"/>
    <w:rsid w:val="00C66D7F"/>
    <w:rsid w:val="00C679EF"/>
    <w:rsid w:val="00C67E30"/>
    <w:rsid w:val="00C7091F"/>
    <w:rsid w:val="00C70A9A"/>
    <w:rsid w:val="00C72465"/>
    <w:rsid w:val="00C72559"/>
    <w:rsid w:val="00C72B3E"/>
    <w:rsid w:val="00C72B91"/>
    <w:rsid w:val="00C730D8"/>
    <w:rsid w:val="00C74862"/>
    <w:rsid w:val="00C74D17"/>
    <w:rsid w:val="00C7528B"/>
    <w:rsid w:val="00C75A48"/>
    <w:rsid w:val="00C75C61"/>
    <w:rsid w:val="00C76F72"/>
    <w:rsid w:val="00C80094"/>
    <w:rsid w:val="00C81F0B"/>
    <w:rsid w:val="00C825EF"/>
    <w:rsid w:val="00C8383E"/>
    <w:rsid w:val="00C84EC0"/>
    <w:rsid w:val="00C85C5A"/>
    <w:rsid w:val="00C8610B"/>
    <w:rsid w:val="00C86153"/>
    <w:rsid w:val="00C8630D"/>
    <w:rsid w:val="00C86616"/>
    <w:rsid w:val="00C868E9"/>
    <w:rsid w:val="00C86925"/>
    <w:rsid w:val="00C86C18"/>
    <w:rsid w:val="00C90774"/>
    <w:rsid w:val="00C929F4"/>
    <w:rsid w:val="00C948DC"/>
    <w:rsid w:val="00C967B9"/>
    <w:rsid w:val="00C96C13"/>
    <w:rsid w:val="00CA03D4"/>
    <w:rsid w:val="00CA0CCF"/>
    <w:rsid w:val="00CA184A"/>
    <w:rsid w:val="00CA228A"/>
    <w:rsid w:val="00CA38C6"/>
    <w:rsid w:val="00CA42F1"/>
    <w:rsid w:val="00CA7029"/>
    <w:rsid w:val="00CA7385"/>
    <w:rsid w:val="00CA7BA3"/>
    <w:rsid w:val="00CB03C0"/>
    <w:rsid w:val="00CB04B1"/>
    <w:rsid w:val="00CB0742"/>
    <w:rsid w:val="00CB0DB0"/>
    <w:rsid w:val="00CB1150"/>
    <w:rsid w:val="00CB1156"/>
    <w:rsid w:val="00CB196E"/>
    <w:rsid w:val="00CB26AF"/>
    <w:rsid w:val="00CB2DC5"/>
    <w:rsid w:val="00CB375F"/>
    <w:rsid w:val="00CB4384"/>
    <w:rsid w:val="00CB6727"/>
    <w:rsid w:val="00CB6C07"/>
    <w:rsid w:val="00CB6E03"/>
    <w:rsid w:val="00CB7861"/>
    <w:rsid w:val="00CC0713"/>
    <w:rsid w:val="00CC1051"/>
    <w:rsid w:val="00CC1119"/>
    <w:rsid w:val="00CC1B00"/>
    <w:rsid w:val="00CC2035"/>
    <w:rsid w:val="00CC327A"/>
    <w:rsid w:val="00CC3DDE"/>
    <w:rsid w:val="00CC53A9"/>
    <w:rsid w:val="00CD0067"/>
    <w:rsid w:val="00CD163D"/>
    <w:rsid w:val="00CD1EB1"/>
    <w:rsid w:val="00CD2CCE"/>
    <w:rsid w:val="00CD4259"/>
    <w:rsid w:val="00CD46BD"/>
    <w:rsid w:val="00CD4FC1"/>
    <w:rsid w:val="00CD5D72"/>
    <w:rsid w:val="00CD6912"/>
    <w:rsid w:val="00CD7A0E"/>
    <w:rsid w:val="00CE04F2"/>
    <w:rsid w:val="00CE0704"/>
    <w:rsid w:val="00CE2D07"/>
    <w:rsid w:val="00CE4321"/>
    <w:rsid w:val="00CE4FF1"/>
    <w:rsid w:val="00CE5499"/>
    <w:rsid w:val="00CE56C6"/>
    <w:rsid w:val="00CF1760"/>
    <w:rsid w:val="00CF1935"/>
    <w:rsid w:val="00CF31FB"/>
    <w:rsid w:val="00CF37F1"/>
    <w:rsid w:val="00CF5C4A"/>
    <w:rsid w:val="00CF6FFD"/>
    <w:rsid w:val="00CF78C5"/>
    <w:rsid w:val="00CF7BC2"/>
    <w:rsid w:val="00D00B96"/>
    <w:rsid w:val="00D01AAE"/>
    <w:rsid w:val="00D01D5B"/>
    <w:rsid w:val="00D0393B"/>
    <w:rsid w:val="00D042B4"/>
    <w:rsid w:val="00D058B7"/>
    <w:rsid w:val="00D06A21"/>
    <w:rsid w:val="00D078FF"/>
    <w:rsid w:val="00D101D2"/>
    <w:rsid w:val="00D10277"/>
    <w:rsid w:val="00D1080E"/>
    <w:rsid w:val="00D10C68"/>
    <w:rsid w:val="00D10D81"/>
    <w:rsid w:val="00D11212"/>
    <w:rsid w:val="00D1170C"/>
    <w:rsid w:val="00D1271A"/>
    <w:rsid w:val="00D1307F"/>
    <w:rsid w:val="00D13641"/>
    <w:rsid w:val="00D138C7"/>
    <w:rsid w:val="00D1561D"/>
    <w:rsid w:val="00D15D4F"/>
    <w:rsid w:val="00D16837"/>
    <w:rsid w:val="00D17FB9"/>
    <w:rsid w:val="00D22846"/>
    <w:rsid w:val="00D235AD"/>
    <w:rsid w:val="00D237E8"/>
    <w:rsid w:val="00D2435E"/>
    <w:rsid w:val="00D25760"/>
    <w:rsid w:val="00D31522"/>
    <w:rsid w:val="00D31AA0"/>
    <w:rsid w:val="00D32A16"/>
    <w:rsid w:val="00D33DEC"/>
    <w:rsid w:val="00D34894"/>
    <w:rsid w:val="00D34AE4"/>
    <w:rsid w:val="00D34CD7"/>
    <w:rsid w:val="00D36532"/>
    <w:rsid w:val="00D36EC8"/>
    <w:rsid w:val="00D37176"/>
    <w:rsid w:val="00D40F18"/>
    <w:rsid w:val="00D42EA5"/>
    <w:rsid w:val="00D43951"/>
    <w:rsid w:val="00D442A0"/>
    <w:rsid w:val="00D45DCD"/>
    <w:rsid w:val="00D46A14"/>
    <w:rsid w:val="00D46AA9"/>
    <w:rsid w:val="00D4790B"/>
    <w:rsid w:val="00D4795E"/>
    <w:rsid w:val="00D52D6C"/>
    <w:rsid w:val="00D532A9"/>
    <w:rsid w:val="00D55959"/>
    <w:rsid w:val="00D6008F"/>
    <w:rsid w:val="00D604E0"/>
    <w:rsid w:val="00D6061A"/>
    <w:rsid w:val="00D60E94"/>
    <w:rsid w:val="00D60F8B"/>
    <w:rsid w:val="00D61239"/>
    <w:rsid w:val="00D619B9"/>
    <w:rsid w:val="00D62502"/>
    <w:rsid w:val="00D62C5E"/>
    <w:rsid w:val="00D64BD2"/>
    <w:rsid w:val="00D65BC1"/>
    <w:rsid w:val="00D65D90"/>
    <w:rsid w:val="00D65E9C"/>
    <w:rsid w:val="00D66AB7"/>
    <w:rsid w:val="00D66C3D"/>
    <w:rsid w:val="00D71AD7"/>
    <w:rsid w:val="00D71ADE"/>
    <w:rsid w:val="00D7225C"/>
    <w:rsid w:val="00D727F7"/>
    <w:rsid w:val="00D73342"/>
    <w:rsid w:val="00D75338"/>
    <w:rsid w:val="00D75480"/>
    <w:rsid w:val="00D75879"/>
    <w:rsid w:val="00D75C36"/>
    <w:rsid w:val="00D76189"/>
    <w:rsid w:val="00D83B6E"/>
    <w:rsid w:val="00D84733"/>
    <w:rsid w:val="00D865D6"/>
    <w:rsid w:val="00D865DD"/>
    <w:rsid w:val="00D87FB3"/>
    <w:rsid w:val="00D90274"/>
    <w:rsid w:val="00D902E0"/>
    <w:rsid w:val="00D90B76"/>
    <w:rsid w:val="00D917A1"/>
    <w:rsid w:val="00D92D77"/>
    <w:rsid w:val="00D949E4"/>
    <w:rsid w:val="00D95642"/>
    <w:rsid w:val="00D96649"/>
    <w:rsid w:val="00D975A3"/>
    <w:rsid w:val="00DA0842"/>
    <w:rsid w:val="00DA0C9F"/>
    <w:rsid w:val="00DA0D85"/>
    <w:rsid w:val="00DA16C9"/>
    <w:rsid w:val="00DA17D7"/>
    <w:rsid w:val="00DA180F"/>
    <w:rsid w:val="00DA2427"/>
    <w:rsid w:val="00DA2776"/>
    <w:rsid w:val="00DA372E"/>
    <w:rsid w:val="00DA4B95"/>
    <w:rsid w:val="00DA56EA"/>
    <w:rsid w:val="00DA57FF"/>
    <w:rsid w:val="00DB063E"/>
    <w:rsid w:val="00DB0DF2"/>
    <w:rsid w:val="00DB26C4"/>
    <w:rsid w:val="00DB288E"/>
    <w:rsid w:val="00DB2E0B"/>
    <w:rsid w:val="00DB39A5"/>
    <w:rsid w:val="00DB39C9"/>
    <w:rsid w:val="00DB529C"/>
    <w:rsid w:val="00DB5791"/>
    <w:rsid w:val="00DB5B8A"/>
    <w:rsid w:val="00DB6237"/>
    <w:rsid w:val="00DC0ED9"/>
    <w:rsid w:val="00DC1822"/>
    <w:rsid w:val="00DC3117"/>
    <w:rsid w:val="00DC355B"/>
    <w:rsid w:val="00DC57A8"/>
    <w:rsid w:val="00DC612D"/>
    <w:rsid w:val="00DD0359"/>
    <w:rsid w:val="00DD08A8"/>
    <w:rsid w:val="00DD1321"/>
    <w:rsid w:val="00DD271F"/>
    <w:rsid w:val="00DD3A89"/>
    <w:rsid w:val="00DD465D"/>
    <w:rsid w:val="00DD4D31"/>
    <w:rsid w:val="00DD5CD7"/>
    <w:rsid w:val="00DD6982"/>
    <w:rsid w:val="00DD7108"/>
    <w:rsid w:val="00DE002D"/>
    <w:rsid w:val="00DE0645"/>
    <w:rsid w:val="00DE0868"/>
    <w:rsid w:val="00DE1007"/>
    <w:rsid w:val="00DE113C"/>
    <w:rsid w:val="00DE2CBE"/>
    <w:rsid w:val="00DE2EFE"/>
    <w:rsid w:val="00DE459F"/>
    <w:rsid w:val="00DE4897"/>
    <w:rsid w:val="00DE5C10"/>
    <w:rsid w:val="00DE6071"/>
    <w:rsid w:val="00DE617E"/>
    <w:rsid w:val="00DE64CE"/>
    <w:rsid w:val="00DE6D33"/>
    <w:rsid w:val="00DE7556"/>
    <w:rsid w:val="00DE7976"/>
    <w:rsid w:val="00DF065B"/>
    <w:rsid w:val="00DF1B96"/>
    <w:rsid w:val="00DF2011"/>
    <w:rsid w:val="00DF20A8"/>
    <w:rsid w:val="00DF2375"/>
    <w:rsid w:val="00DF2AFB"/>
    <w:rsid w:val="00DF43AB"/>
    <w:rsid w:val="00DF5E65"/>
    <w:rsid w:val="00DF6600"/>
    <w:rsid w:val="00DF6776"/>
    <w:rsid w:val="00DF771B"/>
    <w:rsid w:val="00DF7C31"/>
    <w:rsid w:val="00E00108"/>
    <w:rsid w:val="00E00437"/>
    <w:rsid w:val="00E00749"/>
    <w:rsid w:val="00E00B9A"/>
    <w:rsid w:val="00E01F49"/>
    <w:rsid w:val="00E034C4"/>
    <w:rsid w:val="00E0354C"/>
    <w:rsid w:val="00E044A1"/>
    <w:rsid w:val="00E05E72"/>
    <w:rsid w:val="00E06420"/>
    <w:rsid w:val="00E06BA4"/>
    <w:rsid w:val="00E06C3C"/>
    <w:rsid w:val="00E076F7"/>
    <w:rsid w:val="00E106C8"/>
    <w:rsid w:val="00E1075D"/>
    <w:rsid w:val="00E11688"/>
    <w:rsid w:val="00E12444"/>
    <w:rsid w:val="00E1283C"/>
    <w:rsid w:val="00E1316F"/>
    <w:rsid w:val="00E13A4B"/>
    <w:rsid w:val="00E1429A"/>
    <w:rsid w:val="00E15098"/>
    <w:rsid w:val="00E158B7"/>
    <w:rsid w:val="00E16B9A"/>
    <w:rsid w:val="00E17BB8"/>
    <w:rsid w:val="00E20756"/>
    <w:rsid w:val="00E20F47"/>
    <w:rsid w:val="00E21C4A"/>
    <w:rsid w:val="00E22BA1"/>
    <w:rsid w:val="00E24D50"/>
    <w:rsid w:val="00E24FA1"/>
    <w:rsid w:val="00E25D2E"/>
    <w:rsid w:val="00E30102"/>
    <w:rsid w:val="00E32332"/>
    <w:rsid w:val="00E32599"/>
    <w:rsid w:val="00E32628"/>
    <w:rsid w:val="00E3327C"/>
    <w:rsid w:val="00E34BB7"/>
    <w:rsid w:val="00E353DB"/>
    <w:rsid w:val="00E36C56"/>
    <w:rsid w:val="00E372AD"/>
    <w:rsid w:val="00E40BCF"/>
    <w:rsid w:val="00E4164C"/>
    <w:rsid w:val="00E4300E"/>
    <w:rsid w:val="00E43EFF"/>
    <w:rsid w:val="00E44027"/>
    <w:rsid w:val="00E4463B"/>
    <w:rsid w:val="00E44792"/>
    <w:rsid w:val="00E451DF"/>
    <w:rsid w:val="00E46501"/>
    <w:rsid w:val="00E46566"/>
    <w:rsid w:val="00E4686F"/>
    <w:rsid w:val="00E4715F"/>
    <w:rsid w:val="00E47201"/>
    <w:rsid w:val="00E47FE6"/>
    <w:rsid w:val="00E5046D"/>
    <w:rsid w:val="00E53599"/>
    <w:rsid w:val="00E53793"/>
    <w:rsid w:val="00E543A8"/>
    <w:rsid w:val="00E54E47"/>
    <w:rsid w:val="00E554E8"/>
    <w:rsid w:val="00E555F2"/>
    <w:rsid w:val="00E55C9A"/>
    <w:rsid w:val="00E56B32"/>
    <w:rsid w:val="00E56E89"/>
    <w:rsid w:val="00E5778A"/>
    <w:rsid w:val="00E577AA"/>
    <w:rsid w:val="00E6019D"/>
    <w:rsid w:val="00E60D83"/>
    <w:rsid w:val="00E62465"/>
    <w:rsid w:val="00E63D9C"/>
    <w:rsid w:val="00E67174"/>
    <w:rsid w:val="00E67F83"/>
    <w:rsid w:val="00E714EC"/>
    <w:rsid w:val="00E716CE"/>
    <w:rsid w:val="00E72E2B"/>
    <w:rsid w:val="00E744C9"/>
    <w:rsid w:val="00E7458C"/>
    <w:rsid w:val="00E74AFB"/>
    <w:rsid w:val="00E75945"/>
    <w:rsid w:val="00E75BE6"/>
    <w:rsid w:val="00E7657F"/>
    <w:rsid w:val="00E77BC1"/>
    <w:rsid w:val="00E80987"/>
    <w:rsid w:val="00E82B63"/>
    <w:rsid w:val="00E82ED4"/>
    <w:rsid w:val="00E83536"/>
    <w:rsid w:val="00E842E5"/>
    <w:rsid w:val="00E84980"/>
    <w:rsid w:val="00E85C78"/>
    <w:rsid w:val="00E86DF2"/>
    <w:rsid w:val="00E86E36"/>
    <w:rsid w:val="00E87177"/>
    <w:rsid w:val="00E87E80"/>
    <w:rsid w:val="00E9029A"/>
    <w:rsid w:val="00E914F0"/>
    <w:rsid w:val="00E9213C"/>
    <w:rsid w:val="00E944CB"/>
    <w:rsid w:val="00E94BA0"/>
    <w:rsid w:val="00E95360"/>
    <w:rsid w:val="00E967B6"/>
    <w:rsid w:val="00E97043"/>
    <w:rsid w:val="00EA07DB"/>
    <w:rsid w:val="00EA0F39"/>
    <w:rsid w:val="00EA213F"/>
    <w:rsid w:val="00EA2562"/>
    <w:rsid w:val="00EA2802"/>
    <w:rsid w:val="00EA2BC6"/>
    <w:rsid w:val="00EA2CB8"/>
    <w:rsid w:val="00EA32FC"/>
    <w:rsid w:val="00EA3321"/>
    <w:rsid w:val="00EA4990"/>
    <w:rsid w:val="00EA51B8"/>
    <w:rsid w:val="00EA56B8"/>
    <w:rsid w:val="00EB07BA"/>
    <w:rsid w:val="00EB159F"/>
    <w:rsid w:val="00EB1BD4"/>
    <w:rsid w:val="00EB1CB1"/>
    <w:rsid w:val="00EB44F2"/>
    <w:rsid w:val="00EB652C"/>
    <w:rsid w:val="00EB6CCE"/>
    <w:rsid w:val="00EB7469"/>
    <w:rsid w:val="00EB7792"/>
    <w:rsid w:val="00EB7C18"/>
    <w:rsid w:val="00EC08BF"/>
    <w:rsid w:val="00EC09B9"/>
    <w:rsid w:val="00EC19B5"/>
    <w:rsid w:val="00EC20DC"/>
    <w:rsid w:val="00EC2D6C"/>
    <w:rsid w:val="00EC3ADC"/>
    <w:rsid w:val="00EC3CCE"/>
    <w:rsid w:val="00EC4382"/>
    <w:rsid w:val="00EC4F5D"/>
    <w:rsid w:val="00EC61D9"/>
    <w:rsid w:val="00EC6D18"/>
    <w:rsid w:val="00EC7056"/>
    <w:rsid w:val="00ED0418"/>
    <w:rsid w:val="00ED0933"/>
    <w:rsid w:val="00ED119E"/>
    <w:rsid w:val="00ED31DD"/>
    <w:rsid w:val="00ED7546"/>
    <w:rsid w:val="00ED77FF"/>
    <w:rsid w:val="00ED7C23"/>
    <w:rsid w:val="00EE213E"/>
    <w:rsid w:val="00EE24ED"/>
    <w:rsid w:val="00EE2DE3"/>
    <w:rsid w:val="00EE3F22"/>
    <w:rsid w:val="00EE3FC8"/>
    <w:rsid w:val="00EE423C"/>
    <w:rsid w:val="00EE4A6C"/>
    <w:rsid w:val="00EE52EF"/>
    <w:rsid w:val="00EE5497"/>
    <w:rsid w:val="00EE58A0"/>
    <w:rsid w:val="00EE5ACA"/>
    <w:rsid w:val="00EE6B9B"/>
    <w:rsid w:val="00EE7A30"/>
    <w:rsid w:val="00EE7C01"/>
    <w:rsid w:val="00EF182A"/>
    <w:rsid w:val="00EF21E9"/>
    <w:rsid w:val="00EF2F69"/>
    <w:rsid w:val="00EF3275"/>
    <w:rsid w:val="00EF3674"/>
    <w:rsid w:val="00EF41AF"/>
    <w:rsid w:val="00EF557F"/>
    <w:rsid w:val="00EF590C"/>
    <w:rsid w:val="00EF5926"/>
    <w:rsid w:val="00EF5C9A"/>
    <w:rsid w:val="00EF6566"/>
    <w:rsid w:val="00EF66DA"/>
    <w:rsid w:val="00EF73E1"/>
    <w:rsid w:val="00F0210C"/>
    <w:rsid w:val="00F02462"/>
    <w:rsid w:val="00F02595"/>
    <w:rsid w:val="00F0336E"/>
    <w:rsid w:val="00F03A89"/>
    <w:rsid w:val="00F0503B"/>
    <w:rsid w:val="00F062A5"/>
    <w:rsid w:val="00F063D6"/>
    <w:rsid w:val="00F06AA8"/>
    <w:rsid w:val="00F0752A"/>
    <w:rsid w:val="00F07A80"/>
    <w:rsid w:val="00F115D4"/>
    <w:rsid w:val="00F12863"/>
    <w:rsid w:val="00F12EBB"/>
    <w:rsid w:val="00F133AA"/>
    <w:rsid w:val="00F136F0"/>
    <w:rsid w:val="00F13902"/>
    <w:rsid w:val="00F152C7"/>
    <w:rsid w:val="00F15A63"/>
    <w:rsid w:val="00F16783"/>
    <w:rsid w:val="00F17AF3"/>
    <w:rsid w:val="00F2046D"/>
    <w:rsid w:val="00F205C6"/>
    <w:rsid w:val="00F21014"/>
    <w:rsid w:val="00F218C3"/>
    <w:rsid w:val="00F21A44"/>
    <w:rsid w:val="00F22D74"/>
    <w:rsid w:val="00F234A8"/>
    <w:rsid w:val="00F2611B"/>
    <w:rsid w:val="00F270C5"/>
    <w:rsid w:val="00F27192"/>
    <w:rsid w:val="00F27638"/>
    <w:rsid w:val="00F279B8"/>
    <w:rsid w:val="00F31417"/>
    <w:rsid w:val="00F322AA"/>
    <w:rsid w:val="00F32561"/>
    <w:rsid w:val="00F32AA0"/>
    <w:rsid w:val="00F332C5"/>
    <w:rsid w:val="00F33340"/>
    <w:rsid w:val="00F33447"/>
    <w:rsid w:val="00F33A4A"/>
    <w:rsid w:val="00F35C4C"/>
    <w:rsid w:val="00F361B1"/>
    <w:rsid w:val="00F425B1"/>
    <w:rsid w:val="00F42E97"/>
    <w:rsid w:val="00F44B4F"/>
    <w:rsid w:val="00F44F6A"/>
    <w:rsid w:val="00F4662D"/>
    <w:rsid w:val="00F46ABD"/>
    <w:rsid w:val="00F46E0D"/>
    <w:rsid w:val="00F500A0"/>
    <w:rsid w:val="00F50D60"/>
    <w:rsid w:val="00F514DD"/>
    <w:rsid w:val="00F520E0"/>
    <w:rsid w:val="00F531EF"/>
    <w:rsid w:val="00F53AD7"/>
    <w:rsid w:val="00F543CF"/>
    <w:rsid w:val="00F543EA"/>
    <w:rsid w:val="00F545E0"/>
    <w:rsid w:val="00F550FB"/>
    <w:rsid w:val="00F554CA"/>
    <w:rsid w:val="00F55699"/>
    <w:rsid w:val="00F559B4"/>
    <w:rsid w:val="00F55A18"/>
    <w:rsid w:val="00F56DFC"/>
    <w:rsid w:val="00F57C29"/>
    <w:rsid w:val="00F609D7"/>
    <w:rsid w:val="00F613E6"/>
    <w:rsid w:val="00F61554"/>
    <w:rsid w:val="00F62FB0"/>
    <w:rsid w:val="00F63C92"/>
    <w:rsid w:val="00F64344"/>
    <w:rsid w:val="00F64612"/>
    <w:rsid w:val="00F66B6D"/>
    <w:rsid w:val="00F66B8F"/>
    <w:rsid w:val="00F709BE"/>
    <w:rsid w:val="00F71916"/>
    <w:rsid w:val="00F73776"/>
    <w:rsid w:val="00F73ACD"/>
    <w:rsid w:val="00F73BDB"/>
    <w:rsid w:val="00F73D74"/>
    <w:rsid w:val="00F74A55"/>
    <w:rsid w:val="00F758D2"/>
    <w:rsid w:val="00F760B3"/>
    <w:rsid w:val="00F76BD9"/>
    <w:rsid w:val="00F77BE7"/>
    <w:rsid w:val="00F81B4D"/>
    <w:rsid w:val="00F826AF"/>
    <w:rsid w:val="00F82B1B"/>
    <w:rsid w:val="00F8461A"/>
    <w:rsid w:val="00F85819"/>
    <w:rsid w:val="00F863E3"/>
    <w:rsid w:val="00F86689"/>
    <w:rsid w:val="00F87065"/>
    <w:rsid w:val="00F90BA2"/>
    <w:rsid w:val="00F90FE8"/>
    <w:rsid w:val="00F92D6F"/>
    <w:rsid w:val="00F92D7C"/>
    <w:rsid w:val="00F940B3"/>
    <w:rsid w:val="00F94440"/>
    <w:rsid w:val="00F94DF8"/>
    <w:rsid w:val="00F954F8"/>
    <w:rsid w:val="00F95CFE"/>
    <w:rsid w:val="00F960E2"/>
    <w:rsid w:val="00F97CF4"/>
    <w:rsid w:val="00F97F20"/>
    <w:rsid w:val="00FA04B9"/>
    <w:rsid w:val="00FA05D2"/>
    <w:rsid w:val="00FA0845"/>
    <w:rsid w:val="00FA09C0"/>
    <w:rsid w:val="00FA418B"/>
    <w:rsid w:val="00FA46AA"/>
    <w:rsid w:val="00FA6093"/>
    <w:rsid w:val="00FA6278"/>
    <w:rsid w:val="00FA63BE"/>
    <w:rsid w:val="00FA69BB"/>
    <w:rsid w:val="00FA7026"/>
    <w:rsid w:val="00FA71CF"/>
    <w:rsid w:val="00FA75C5"/>
    <w:rsid w:val="00FB081F"/>
    <w:rsid w:val="00FB214F"/>
    <w:rsid w:val="00FB2450"/>
    <w:rsid w:val="00FB32B5"/>
    <w:rsid w:val="00FB361A"/>
    <w:rsid w:val="00FB3B0F"/>
    <w:rsid w:val="00FB4F08"/>
    <w:rsid w:val="00FB5D1C"/>
    <w:rsid w:val="00FB650B"/>
    <w:rsid w:val="00FB6E44"/>
    <w:rsid w:val="00FB7656"/>
    <w:rsid w:val="00FC0076"/>
    <w:rsid w:val="00FC0312"/>
    <w:rsid w:val="00FC1211"/>
    <w:rsid w:val="00FC17F2"/>
    <w:rsid w:val="00FC31E4"/>
    <w:rsid w:val="00FC3727"/>
    <w:rsid w:val="00FC44CB"/>
    <w:rsid w:val="00FC4DFB"/>
    <w:rsid w:val="00FC567F"/>
    <w:rsid w:val="00FC5CE6"/>
    <w:rsid w:val="00FC6827"/>
    <w:rsid w:val="00FC727E"/>
    <w:rsid w:val="00FD18B1"/>
    <w:rsid w:val="00FD1BF6"/>
    <w:rsid w:val="00FD1FBA"/>
    <w:rsid w:val="00FD2083"/>
    <w:rsid w:val="00FD24C4"/>
    <w:rsid w:val="00FD2715"/>
    <w:rsid w:val="00FD3DF4"/>
    <w:rsid w:val="00FD3F3C"/>
    <w:rsid w:val="00FD4631"/>
    <w:rsid w:val="00FD4FF8"/>
    <w:rsid w:val="00FD5889"/>
    <w:rsid w:val="00FD5EEE"/>
    <w:rsid w:val="00FD72E3"/>
    <w:rsid w:val="00FD74D3"/>
    <w:rsid w:val="00FD775F"/>
    <w:rsid w:val="00FE10C2"/>
    <w:rsid w:val="00FE1EA0"/>
    <w:rsid w:val="00FE208F"/>
    <w:rsid w:val="00FE20CA"/>
    <w:rsid w:val="00FE2226"/>
    <w:rsid w:val="00FE2A94"/>
    <w:rsid w:val="00FE3B44"/>
    <w:rsid w:val="00FE3BF7"/>
    <w:rsid w:val="00FE3D31"/>
    <w:rsid w:val="00FE4568"/>
    <w:rsid w:val="00FE4B6D"/>
    <w:rsid w:val="00FE50DC"/>
    <w:rsid w:val="00FE545B"/>
    <w:rsid w:val="00FE55B2"/>
    <w:rsid w:val="00FE5867"/>
    <w:rsid w:val="00FF0833"/>
    <w:rsid w:val="00FF1AD0"/>
    <w:rsid w:val="00FF1E77"/>
    <w:rsid w:val="00FF3098"/>
    <w:rsid w:val="00FF35A4"/>
    <w:rsid w:val="00FF46F1"/>
    <w:rsid w:val="00FF4D00"/>
    <w:rsid w:val="00FF6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3A5F7C"/>
  <w14:defaultImageDpi w14:val="32767"/>
  <w15:chartTrackingRefBased/>
  <w15:docId w15:val="{1A577F79-3A55-A545-AEC7-189694303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48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48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48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48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48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48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48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48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48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23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23BC"/>
    <w:rPr>
      <w:rFonts w:ascii="Times New Roman" w:hAnsi="Times New Roman" w:cs="Times New Roman"/>
      <w:sz w:val="18"/>
      <w:szCs w:val="18"/>
    </w:rPr>
  </w:style>
  <w:style w:type="character" w:customStyle="1" w:styleId="Heading1Char">
    <w:name w:val="Heading 1 Char"/>
    <w:basedOn w:val="DefaultParagraphFont"/>
    <w:link w:val="Heading1"/>
    <w:uiPriority w:val="9"/>
    <w:rsid w:val="002748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48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48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48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48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48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48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48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4860"/>
    <w:rPr>
      <w:rFonts w:eastAsiaTheme="majorEastAsia" w:cstheme="majorBidi"/>
      <w:color w:val="272727" w:themeColor="text1" w:themeTint="D8"/>
    </w:rPr>
  </w:style>
  <w:style w:type="paragraph" w:styleId="Title">
    <w:name w:val="Title"/>
    <w:basedOn w:val="Normal"/>
    <w:next w:val="Normal"/>
    <w:link w:val="TitleChar"/>
    <w:uiPriority w:val="10"/>
    <w:qFormat/>
    <w:rsid w:val="002748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48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48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48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48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74860"/>
    <w:rPr>
      <w:i/>
      <w:iCs/>
      <w:color w:val="404040" w:themeColor="text1" w:themeTint="BF"/>
    </w:rPr>
  </w:style>
  <w:style w:type="paragraph" w:styleId="ListParagraph">
    <w:name w:val="List Paragraph"/>
    <w:basedOn w:val="Normal"/>
    <w:uiPriority w:val="34"/>
    <w:qFormat/>
    <w:rsid w:val="00274860"/>
    <w:pPr>
      <w:ind w:left="720"/>
      <w:contextualSpacing/>
    </w:pPr>
  </w:style>
  <w:style w:type="character" w:styleId="IntenseEmphasis">
    <w:name w:val="Intense Emphasis"/>
    <w:basedOn w:val="DefaultParagraphFont"/>
    <w:uiPriority w:val="21"/>
    <w:qFormat/>
    <w:rsid w:val="00274860"/>
    <w:rPr>
      <w:i/>
      <w:iCs/>
      <w:color w:val="0F4761" w:themeColor="accent1" w:themeShade="BF"/>
    </w:rPr>
  </w:style>
  <w:style w:type="paragraph" w:styleId="IntenseQuote">
    <w:name w:val="Intense Quote"/>
    <w:basedOn w:val="Normal"/>
    <w:next w:val="Normal"/>
    <w:link w:val="IntenseQuoteChar"/>
    <w:uiPriority w:val="30"/>
    <w:qFormat/>
    <w:rsid w:val="002748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4860"/>
    <w:rPr>
      <w:i/>
      <w:iCs/>
      <w:color w:val="0F4761" w:themeColor="accent1" w:themeShade="BF"/>
    </w:rPr>
  </w:style>
  <w:style w:type="character" w:styleId="IntenseReference">
    <w:name w:val="Intense Reference"/>
    <w:basedOn w:val="DefaultParagraphFont"/>
    <w:uiPriority w:val="32"/>
    <w:qFormat/>
    <w:rsid w:val="002748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8</Words>
  <Characters>2557</Characters>
  <Application>Microsoft Office Word</Application>
  <DocSecurity>0</DocSecurity>
  <Lines>21</Lines>
  <Paragraphs>5</Paragraphs>
  <ScaleCrop>false</ScaleCrop>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martin, Heather M</dc:creator>
  <cp:keywords/>
  <dc:description/>
  <cp:lastModifiedBy>Marguerite Daus</cp:lastModifiedBy>
  <cp:revision>4</cp:revision>
  <dcterms:created xsi:type="dcterms:W3CDTF">2025-11-09T14:43:00Z</dcterms:created>
  <dcterms:modified xsi:type="dcterms:W3CDTF">2026-01-22T01:17:00Z</dcterms:modified>
</cp:coreProperties>
</file>